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84A0AF9" w14:textId="77777777" w:rsidR="00371814" w:rsidRDefault="00371814" w:rsidP="0035239A">
      <w:pPr>
        <w:spacing w:line="360" w:lineRule="auto"/>
      </w:pPr>
      <w:r>
        <w:t>Additional file 2</w:t>
      </w:r>
    </w:p>
    <w:p w14:paraId="170636DE" w14:textId="4926931E" w:rsidR="007730C8" w:rsidRDefault="00CC5C2C" w:rsidP="0035239A">
      <w:pPr>
        <w:spacing w:line="360" w:lineRule="auto"/>
      </w:pPr>
      <w:r>
        <w:t>B</w:t>
      </w:r>
      <w:r w:rsidR="00616FCB" w:rsidRPr="003E3829">
        <w:t xml:space="preserve">aseline characteristics </w:t>
      </w:r>
      <w:r w:rsidR="00616FCB">
        <w:t>for included (n=3,657)</w:t>
      </w:r>
      <w:r w:rsidR="00DF38EE">
        <w:t xml:space="preserve"> and excluded participants (n</w:t>
      </w:r>
      <w:r>
        <w:t>=</w:t>
      </w:r>
      <w:r w:rsidR="00EF6D60">
        <w:t>308)</w:t>
      </w:r>
      <w:r w:rsidR="00DF38EE">
        <w:t>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5949"/>
        <w:gridCol w:w="1568"/>
        <w:gridCol w:w="1568"/>
      </w:tblGrid>
      <w:tr w:rsidR="00D818E8" w:rsidRPr="003E3829" w14:paraId="2BD84F80" w14:textId="03A4B2A5" w:rsidTr="00D818E8">
        <w:trPr>
          <w:trHeight w:val="458"/>
        </w:trPr>
        <w:tc>
          <w:tcPr>
            <w:tcW w:w="5949" w:type="dxa"/>
            <w:shd w:val="pct10" w:color="auto" w:fill="auto"/>
          </w:tcPr>
          <w:p w14:paraId="2BEC7837" w14:textId="77777777" w:rsidR="00D818E8" w:rsidRPr="003E3829" w:rsidRDefault="00D818E8" w:rsidP="00D818E8">
            <w:r w:rsidRPr="003E3829">
              <w:t>Variables</w:t>
            </w:r>
          </w:p>
        </w:tc>
        <w:tc>
          <w:tcPr>
            <w:tcW w:w="1568" w:type="dxa"/>
            <w:shd w:val="pct10" w:color="auto" w:fill="auto"/>
          </w:tcPr>
          <w:p w14:paraId="5F71CD28" w14:textId="6C526270" w:rsidR="00D818E8" w:rsidRPr="003E3829" w:rsidRDefault="00D818E8" w:rsidP="00D818E8">
            <w:r>
              <w:t>Included</w:t>
            </w:r>
          </w:p>
        </w:tc>
        <w:tc>
          <w:tcPr>
            <w:tcW w:w="1568" w:type="dxa"/>
            <w:shd w:val="pct10" w:color="auto" w:fill="auto"/>
          </w:tcPr>
          <w:p w14:paraId="60660881" w14:textId="2F97539B" w:rsidR="00D818E8" w:rsidRPr="003E3829" w:rsidRDefault="00D818E8" w:rsidP="00D818E8">
            <w:r>
              <w:t>Excluded</w:t>
            </w:r>
          </w:p>
        </w:tc>
      </w:tr>
      <w:tr w:rsidR="003C00F1" w:rsidRPr="003E3829" w14:paraId="63D23562" w14:textId="3B55F057" w:rsidTr="00FE55E9">
        <w:trPr>
          <w:trHeight w:val="458"/>
        </w:trPr>
        <w:tc>
          <w:tcPr>
            <w:tcW w:w="5949" w:type="dxa"/>
          </w:tcPr>
          <w:p w14:paraId="246E9E6B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Age, mean (SD)</w:t>
            </w:r>
          </w:p>
        </w:tc>
        <w:tc>
          <w:tcPr>
            <w:tcW w:w="1568" w:type="dxa"/>
          </w:tcPr>
          <w:p w14:paraId="42C03C32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66.5 (8.6)</w:t>
            </w:r>
          </w:p>
        </w:tc>
        <w:tc>
          <w:tcPr>
            <w:tcW w:w="1568" w:type="dxa"/>
          </w:tcPr>
          <w:p w14:paraId="6AF20F9F" w14:textId="784BC0A2" w:rsidR="003C00F1" w:rsidRPr="00AF18DF" w:rsidRDefault="003C00F1" w:rsidP="003C00F1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68.0 (8.9)</w:t>
            </w:r>
          </w:p>
        </w:tc>
      </w:tr>
      <w:tr w:rsidR="003C00F1" w:rsidRPr="003E3829" w14:paraId="2B6466AA" w14:textId="42DD925B" w:rsidTr="00FE55E9">
        <w:trPr>
          <w:trHeight w:val="458"/>
        </w:trPr>
        <w:tc>
          <w:tcPr>
            <w:tcW w:w="5949" w:type="dxa"/>
          </w:tcPr>
          <w:p w14:paraId="1256EE09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Sex, female, n (%)</w:t>
            </w:r>
          </w:p>
        </w:tc>
        <w:tc>
          <w:tcPr>
            <w:tcW w:w="1568" w:type="dxa"/>
          </w:tcPr>
          <w:p w14:paraId="2BF6854B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2,687 (73%)</w:t>
            </w:r>
          </w:p>
        </w:tc>
        <w:tc>
          <w:tcPr>
            <w:tcW w:w="1568" w:type="dxa"/>
          </w:tcPr>
          <w:p w14:paraId="49448ED7" w14:textId="0D2A0303" w:rsidR="003C00F1" w:rsidRPr="00AF18DF" w:rsidRDefault="003C00F1" w:rsidP="003C00F1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230 (75%)</w:t>
            </w:r>
          </w:p>
        </w:tc>
      </w:tr>
      <w:tr w:rsidR="003C00F1" w:rsidRPr="003E3829" w14:paraId="33EC802E" w14:textId="2312C396" w:rsidTr="00FE55E9">
        <w:trPr>
          <w:trHeight w:val="458"/>
        </w:trPr>
        <w:tc>
          <w:tcPr>
            <w:tcW w:w="5949" w:type="dxa"/>
          </w:tcPr>
          <w:p w14:paraId="45C3481F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BMI, kg/m2, mean (SD)</w:t>
            </w:r>
          </w:p>
        </w:tc>
        <w:tc>
          <w:tcPr>
            <w:tcW w:w="1568" w:type="dxa"/>
          </w:tcPr>
          <w:p w14:paraId="6FB2A839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26.9 (4.7)</w:t>
            </w:r>
          </w:p>
        </w:tc>
        <w:tc>
          <w:tcPr>
            <w:tcW w:w="1568" w:type="dxa"/>
          </w:tcPr>
          <w:p w14:paraId="21E62796" w14:textId="1FC23CD2" w:rsidR="003C00F1" w:rsidRPr="00AF18DF" w:rsidRDefault="003C00F1" w:rsidP="003C00F1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27.0 (5.1)</w:t>
            </w:r>
          </w:p>
        </w:tc>
      </w:tr>
      <w:tr w:rsidR="003C00F1" w:rsidRPr="003E3829" w14:paraId="645D3959" w14:textId="5FADD21F" w:rsidTr="00FE55E9">
        <w:trPr>
          <w:trHeight w:val="458"/>
        </w:trPr>
        <w:tc>
          <w:tcPr>
            <w:tcW w:w="5949" w:type="dxa"/>
          </w:tcPr>
          <w:p w14:paraId="12FE26BA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Hip right side, n (%)</w:t>
            </w:r>
          </w:p>
        </w:tc>
        <w:tc>
          <w:tcPr>
            <w:tcW w:w="1568" w:type="dxa"/>
          </w:tcPr>
          <w:p w14:paraId="3B206205" w14:textId="6AA3F7A3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,981 (5</w:t>
            </w:r>
            <w:r w:rsidR="00F9709C">
              <w:rPr>
                <w:rFonts w:cstheme="majorHAnsi"/>
              </w:rPr>
              <w:t>0</w:t>
            </w:r>
            <w:r w:rsidRPr="00AF18DF">
              <w:rPr>
                <w:rFonts w:cstheme="majorHAnsi"/>
              </w:rPr>
              <w:t>%)</w:t>
            </w:r>
          </w:p>
        </w:tc>
        <w:tc>
          <w:tcPr>
            <w:tcW w:w="1568" w:type="dxa"/>
          </w:tcPr>
          <w:p w14:paraId="2A62D1A5" w14:textId="79A3F6A3" w:rsidR="003C00F1" w:rsidRPr="00AF18DF" w:rsidRDefault="003C00F1" w:rsidP="003C00F1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180 (58%)</w:t>
            </w:r>
          </w:p>
        </w:tc>
      </w:tr>
      <w:tr w:rsidR="003C00F1" w:rsidRPr="003E3829" w14:paraId="0A7A4D4C" w14:textId="47A13039" w:rsidTr="00FE55E9">
        <w:trPr>
          <w:trHeight w:val="458"/>
        </w:trPr>
        <w:tc>
          <w:tcPr>
            <w:tcW w:w="5949" w:type="dxa"/>
          </w:tcPr>
          <w:p w14:paraId="676DFBDF" w14:textId="77777777" w:rsidR="003C00F1" w:rsidRPr="003E3829" w:rsidRDefault="003C00F1" w:rsidP="003C00F1">
            <w:pPr>
              <w:rPr>
                <w:rFonts w:cstheme="majorHAnsi"/>
              </w:rPr>
            </w:pPr>
            <w:r>
              <w:rPr>
                <w:rFonts w:cstheme="majorHAnsi"/>
              </w:rPr>
              <w:t>Current s</w:t>
            </w:r>
            <w:r w:rsidRPr="00AF18DF">
              <w:rPr>
                <w:rFonts w:cstheme="majorHAnsi"/>
              </w:rPr>
              <w:t>moking, n (%)</w:t>
            </w:r>
          </w:p>
        </w:tc>
        <w:tc>
          <w:tcPr>
            <w:tcW w:w="1568" w:type="dxa"/>
          </w:tcPr>
          <w:p w14:paraId="0164937A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353 (9.7%)</w:t>
            </w:r>
          </w:p>
        </w:tc>
        <w:tc>
          <w:tcPr>
            <w:tcW w:w="1568" w:type="dxa"/>
          </w:tcPr>
          <w:p w14:paraId="0DC3DAFE" w14:textId="2239CDD1" w:rsidR="003C00F1" w:rsidRPr="00AF18DF" w:rsidRDefault="003C00F1" w:rsidP="003C00F1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22 (7.1%)</w:t>
            </w:r>
          </w:p>
        </w:tc>
      </w:tr>
      <w:tr w:rsidR="003C00F1" w:rsidRPr="003E3829" w14:paraId="750FDB89" w14:textId="7414B3C5" w:rsidTr="00FE55E9">
        <w:trPr>
          <w:trHeight w:val="458"/>
        </w:trPr>
        <w:tc>
          <w:tcPr>
            <w:tcW w:w="5949" w:type="dxa"/>
          </w:tcPr>
          <w:p w14:paraId="10F402E7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Living alone, n (%)</w:t>
            </w:r>
          </w:p>
        </w:tc>
        <w:tc>
          <w:tcPr>
            <w:tcW w:w="1568" w:type="dxa"/>
          </w:tcPr>
          <w:p w14:paraId="7C200FEC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,006 (28%)</w:t>
            </w:r>
          </w:p>
        </w:tc>
        <w:tc>
          <w:tcPr>
            <w:tcW w:w="1568" w:type="dxa"/>
          </w:tcPr>
          <w:p w14:paraId="594182BA" w14:textId="1E99957B" w:rsidR="003C00F1" w:rsidRPr="00AF18DF" w:rsidRDefault="003C00F1" w:rsidP="003C00F1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90 (29%)</w:t>
            </w:r>
          </w:p>
        </w:tc>
      </w:tr>
      <w:tr w:rsidR="003C00F1" w:rsidRPr="003E3829" w14:paraId="28A2A3C3" w14:textId="4122522B" w:rsidTr="00FE55E9">
        <w:trPr>
          <w:trHeight w:val="458"/>
        </w:trPr>
        <w:tc>
          <w:tcPr>
            <w:tcW w:w="5949" w:type="dxa"/>
          </w:tcPr>
          <w:p w14:paraId="7C6616AB" w14:textId="77777777" w:rsidR="003C00F1" w:rsidRPr="00AF18DF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Sick leave</w:t>
            </w:r>
            <w:r w:rsidRPr="00AF18DF">
              <w:t xml:space="preserve"> due to hip problems</w:t>
            </w:r>
            <w:r w:rsidRPr="00AF18DF">
              <w:rPr>
                <w:rFonts w:cstheme="majorHAnsi"/>
              </w:rPr>
              <w:t xml:space="preserve"> </w:t>
            </w:r>
            <w:r>
              <w:rPr>
                <w:rFonts w:cstheme="majorHAnsi"/>
              </w:rPr>
              <w:t xml:space="preserve">for </w:t>
            </w:r>
            <w:r w:rsidRPr="00AF18DF">
              <w:rPr>
                <w:rFonts w:cstheme="majorHAnsi"/>
              </w:rPr>
              <w:t>more than</w:t>
            </w:r>
            <w:r>
              <w:rPr>
                <w:rFonts w:cstheme="majorHAnsi"/>
              </w:rPr>
              <w:t xml:space="preserve"> one</w:t>
            </w:r>
            <w:r w:rsidRPr="00AF18DF">
              <w:rPr>
                <w:rFonts w:cstheme="majorHAnsi"/>
              </w:rPr>
              <w:t xml:space="preserve"> month during the past 12 months, n (%)</w:t>
            </w:r>
          </w:p>
        </w:tc>
        <w:tc>
          <w:tcPr>
            <w:tcW w:w="1568" w:type="dxa"/>
          </w:tcPr>
          <w:p w14:paraId="7380A0B8" w14:textId="77777777" w:rsidR="003C00F1" w:rsidRPr="003E3829" w:rsidRDefault="003C00F1" w:rsidP="003C00F1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93 (2.5%)</w:t>
            </w:r>
          </w:p>
        </w:tc>
        <w:tc>
          <w:tcPr>
            <w:tcW w:w="1568" w:type="dxa"/>
          </w:tcPr>
          <w:p w14:paraId="5CB7135C" w14:textId="05085F43" w:rsidR="003C00F1" w:rsidRPr="00AF18DF" w:rsidRDefault="003C00F1" w:rsidP="003C00F1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27 (8.8%)</w:t>
            </w:r>
          </w:p>
        </w:tc>
      </w:tr>
      <w:tr w:rsidR="00DF1A4B" w:rsidRPr="003E3829" w14:paraId="17320780" w14:textId="0A6E114E" w:rsidTr="00FE55E9">
        <w:trPr>
          <w:trHeight w:val="3223"/>
        </w:trPr>
        <w:tc>
          <w:tcPr>
            <w:tcW w:w="5949" w:type="dxa"/>
          </w:tcPr>
          <w:p w14:paraId="02713F7E" w14:textId="77777777" w:rsidR="00DF1A4B" w:rsidRDefault="00DF1A4B" w:rsidP="00DF1A4B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Educational level, n (%)</w:t>
            </w:r>
          </w:p>
          <w:p w14:paraId="4D9D7B78" w14:textId="77777777" w:rsidR="00DF1A4B" w:rsidRPr="003E3829" w:rsidRDefault="00DF1A4B" w:rsidP="00DF1A4B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 xml:space="preserve">Primary </w:t>
            </w:r>
            <w:r w:rsidRPr="00BC529C">
              <w:rPr>
                <w:rFonts w:cstheme="majorHAnsi"/>
              </w:rPr>
              <w:t>and lower secondary school (9–10 years)</w:t>
            </w:r>
          </w:p>
          <w:p w14:paraId="2D969B5D" w14:textId="2CB561C3" w:rsidR="00DF1A4B" w:rsidRPr="003E3829" w:rsidRDefault="00DF1A4B" w:rsidP="00DF1A4B">
            <w:pPr>
              <w:ind w:left="1304"/>
              <w:rPr>
                <w:rFonts w:cstheme="majorHAnsi"/>
              </w:rPr>
            </w:pPr>
            <w:r w:rsidRPr="00AF798A">
              <w:rPr>
                <w:rFonts w:cstheme="majorHAnsi"/>
              </w:rPr>
              <w:t>Higher general examination program (12</w:t>
            </w:r>
            <w:r>
              <w:rPr>
                <w:rFonts w:cstheme="majorHAnsi"/>
              </w:rPr>
              <w:t>-</w:t>
            </w:r>
            <w:r w:rsidRPr="00AF798A">
              <w:rPr>
                <w:rFonts w:cstheme="majorHAnsi"/>
              </w:rPr>
              <w:t>13 years)</w:t>
            </w:r>
          </w:p>
          <w:p w14:paraId="05D3176E" w14:textId="77777777" w:rsidR="00DF1A4B" w:rsidRPr="003E3829" w:rsidRDefault="00DF1A4B" w:rsidP="00DF1A4B">
            <w:pPr>
              <w:ind w:left="1304"/>
              <w:rPr>
                <w:rFonts w:cstheme="majorHAnsi"/>
              </w:rPr>
            </w:pPr>
            <w:r w:rsidRPr="0096156F">
              <w:rPr>
                <w:rFonts w:cstheme="majorHAnsi"/>
              </w:rPr>
              <w:t>Short-cycle higher education (</w:t>
            </w:r>
            <w:r>
              <w:rPr>
                <w:rFonts w:cstheme="majorHAnsi"/>
              </w:rPr>
              <w:t>less than three</w:t>
            </w:r>
            <w:r w:rsidRPr="0096156F">
              <w:rPr>
                <w:rFonts w:cstheme="majorHAnsi"/>
              </w:rPr>
              <w:t xml:space="preserve"> year</w:t>
            </w:r>
            <w:r>
              <w:rPr>
                <w:rFonts w:cstheme="majorHAnsi"/>
              </w:rPr>
              <w:t>s more</w:t>
            </w:r>
            <w:r w:rsidRPr="0096156F">
              <w:rPr>
                <w:rFonts w:cstheme="majorHAnsi"/>
              </w:rPr>
              <w:t>)</w:t>
            </w:r>
          </w:p>
          <w:p w14:paraId="0E3685DF" w14:textId="77777777" w:rsidR="00DF1A4B" w:rsidRPr="003E3829" w:rsidRDefault="00DF1A4B" w:rsidP="00DF1A4B">
            <w:pPr>
              <w:ind w:left="1304"/>
              <w:rPr>
                <w:rFonts w:cstheme="majorHAnsi"/>
              </w:rPr>
            </w:pPr>
            <w:r>
              <w:rPr>
                <w:rFonts w:cstheme="majorHAnsi"/>
              </w:rPr>
              <w:t>Medium</w:t>
            </w:r>
            <w:r w:rsidRPr="00E040D5">
              <w:rPr>
                <w:rFonts w:cstheme="majorHAnsi"/>
              </w:rPr>
              <w:t>-cycle higher education (</w:t>
            </w:r>
            <w:r>
              <w:rPr>
                <w:rFonts w:cstheme="majorHAnsi"/>
              </w:rPr>
              <w:t>three to four</w:t>
            </w:r>
            <w:r w:rsidRPr="00E040D5">
              <w:rPr>
                <w:rFonts w:cstheme="majorHAnsi"/>
              </w:rPr>
              <w:t xml:space="preserve"> years</w:t>
            </w:r>
            <w:r>
              <w:rPr>
                <w:rFonts w:cstheme="majorHAnsi"/>
              </w:rPr>
              <w:t xml:space="preserve"> more</w:t>
            </w:r>
            <w:r w:rsidRPr="00E040D5">
              <w:rPr>
                <w:rFonts w:cstheme="majorHAnsi"/>
              </w:rPr>
              <w:t>)</w:t>
            </w:r>
          </w:p>
          <w:p w14:paraId="5CBA643F" w14:textId="77777777" w:rsidR="00DF1A4B" w:rsidRPr="003E3829" w:rsidRDefault="00DF1A4B" w:rsidP="00DF1A4B">
            <w:pPr>
              <w:ind w:left="1304"/>
              <w:rPr>
                <w:rFonts w:cstheme="majorHAnsi"/>
              </w:rPr>
            </w:pPr>
            <w:r w:rsidRPr="00E040D5">
              <w:rPr>
                <w:rFonts w:cstheme="majorHAnsi"/>
              </w:rPr>
              <w:t>Long-cycle higher education (</w:t>
            </w:r>
            <w:r>
              <w:rPr>
                <w:rFonts w:cstheme="majorHAnsi"/>
              </w:rPr>
              <w:t>minimum five</w:t>
            </w:r>
            <w:r w:rsidRPr="00E040D5">
              <w:rPr>
                <w:rFonts w:cstheme="majorHAnsi"/>
              </w:rPr>
              <w:t xml:space="preserve"> years</w:t>
            </w:r>
            <w:r>
              <w:rPr>
                <w:rFonts w:cstheme="majorHAnsi"/>
              </w:rPr>
              <w:t xml:space="preserve"> more</w:t>
            </w:r>
            <w:r w:rsidRPr="00E040D5">
              <w:rPr>
                <w:rFonts w:cstheme="majorHAnsi"/>
              </w:rPr>
              <w:t>)</w:t>
            </w:r>
          </w:p>
        </w:tc>
        <w:tc>
          <w:tcPr>
            <w:tcW w:w="1568" w:type="dxa"/>
          </w:tcPr>
          <w:p w14:paraId="75A4B37A" w14:textId="77777777" w:rsidR="00DF1A4B" w:rsidRDefault="00DF1A4B" w:rsidP="00DF1A4B">
            <w:pPr>
              <w:rPr>
                <w:rFonts w:cstheme="majorHAnsi"/>
              </w:rPr>
            </w:pPr>
          </w:p>
          <w:p w14:paraId="4A86536B" w14:textId="77777777" w:rsidR="00DF1A4B" w:rsidRPr="003E3829" w:rsidRDefault="00DF1A4B" w:rsidP="00DF1A4B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620 (17%)</w:t>
            </w:r>
          </w:p>
          <w:p w14:paraId="1E3B12B4" w14:textId="77777777" w:rsidR="00DF1A4B" w:rsidRDefault="00DF1A4B" w:rsidP="00DF1A4B">
            <w:pPr>
              <w:rPr>
                <w:rFonts w:cstheme="majorHAnsi"/>
              </w:rPr>
            </w:pPr>
          </w:p>
          <w:p w14:paraId="5B494D45" w14:textId="77777777" w:rsidR="00DF1A4B" w:rsidRPr="003E3829" w:rsidRDefault="00DF1A4B" w:rsidP="00DF1A4B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372 (10%)</w:t>
            </w:r>
          </w:p>
          <w:p w14:paraId="26262DA7" w14:textId="77777777" w:rsidR="00DF1A4B" w:rsidRDefault="00DF1A4B" w:rsidP="00DF1A4B">
            <w:pPr>
              <w:rPr>
                <w:rFonts w:cstheme="majorHAnsi"/>
              </w:rPr>
            </w:pPr>
          </w:p>
          <w:p w14:paraId="21B2347D" w14:textId="77777777" w:rsidR="00DF1A4B" w:rsidRPr="003E3829" w:rsidRDefault="00DF1A4B" w:rsidP="00DF1A4B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665 (18%)</w:t>
            </w:r>
          </w:p>
          <w:p w14:paraId="4C946A90" w14:textId="77777777" w:rsidR="00DF1A4B" w:rsidRDefault="00DF1A4B" w:rsidP="00DF1A4B">
            <w:pPr>
              <w:rPr>
                <w:rFonts w:cstheme="majorHAnsi"/>
              </w:rPr>
            </w:pPr>
          </w:p>
          <w:p w14:paraId="74C8F744" w14:textId="77777777" w:rsidR="00DF1A4B" w:rsidRPr="003E3829" w:rsidRDefault="00DF1A4B" w:rsidP="00DF1A4B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,550 (42%)</w:t>
            </w:r>
          </w:p>
          <w:p w14:paraId="5CC2ED8D" w14:textId="77777777" w:rsidR="00DF1A4B" w:rsidRDefault="00DF1A4B" w:rsidP="00DF1A4B">
            <w:pPr>
              <w:rPr>
                <w:rFonts w:cstheme="majorHAnsi"/>
              </w:rPr>
            </w:pPr>
          </w:p>
          <w:p w14:paraId="3D20322F" w14:textId="77777777" w:rsidR="00DF1A4B" w:rsidRPr="003E3829" w:rsidRDefault="00DF1A4B" w:rsidP="00DF1A4B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450 (12%)</w:t>
            </w:r>
          </w:p>
        </w:tc>
        <w:tc>
          <w:tcPr>
            <w:tcW w:w="1568" w:type="dxa"/>
          </w:tcPr>
          <w:p w14:paraId="304B3075" w14:textId="77777777" w:rsidR="00DF1A4B" w:rsidRDefault="00DF1A4B" w:rsidP="00DF1A4B">
            <w:pPr>
              <w:rPr>
                <w:rFonts w:cstheme="minorHAnsi"/>
              </w:rPr>
            </w:pPr>
          </w:p>
          <w:p w14:paraId="423A2588" w14:textId="2EC40045" w:rsidR="00DF1A4B" w:rsidRPr="00413CB0" w:rsidRDefault="00DF1A4B" w:rsidP="00DF1A4B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62 (20%)</w:t>
            </w:r>
          </w:p>
          <w:p w14:paraId="336ABFB0" w14:textId="77777777" w:rsidR="00DF1A4B" w:rsidRDefault="00DF1A4B" w:rsidP="00DF1A4B">
            <w:pPr>
              <w:rPr>
                <w:rFonts w:cstheme="minorHAnsi"/>
              </w:rPr>
            </w:pPr>
          </w:p>
          <w:p w14:paraId="4BBEB65C" w14:textId="4F8EC6BA" w:rsidR="00DF1A4B" w:rsidRPr="00413CB0" w:rsidRDefault="00DF1A4B" w:rsidP="00DF1A4B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33 (11%)</w:t>
            </w:r>
          </w:p>
          <w:p w14:paraId="779F87E3" w14:textId="77777777" w:rsidR="00DF1A4B" w:rsidRDefault="00DF1A4B" w:rsidP="00DF1A4B">
            <w:pPr>
              <w:rPr>
                <w:rFonts w:cstheme="minorHAnsi"/>
              </w:rPr>
            </w:pPr>
          </w:p>
          <w:p w14:paraId="6E66CD19" w14:textId="21488EEB" w:rsidR="00DF1A4B" w:rsidRPr="00413CB0" w:rsidRDefault="00DF1A4B" w:rsidP="00DF1A4B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63 (20%)</w:t>
            </w:r>
          </w:p>
          <w:p w14:paraId="60F2CDF9" w14:textId="77777777" w:rsidR="00DF1A4B" w:rsidRDefault="00DF1A4B" w:rsidP="00DF1A4B">
            <w:pPr>
              <w:rPr>
                <w:rFonts w:cstheme="minorHAnsi"/>
              </w:rPr>
            </w:pPr>
          </w:p>
          <w:p w14:paraId="78D72493" w14:textId="3E2D0A59" w:rsidR="00DF1A4B" w:rsidRPr="00413CB0" w:rsidRDefault="00DF1A4B" w:rsidP="00DF1A4B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109 (35%)</w:t>
            </w:r>
          </w:p>
          <w:p w14:paraId="4512E38B" w14:textId="77777777" w:rsidR="00DF1A4B" w:rsidRDefault="00DF1A4B" w:rsidP="00DF1A4B">
            <w:pPr>
              <w:rPr>
                <w:rFonts w:cstheme="minorHAnsi"/>
              </w:rPr>
            </w:pPr>
          </w:p>
          <w:p w14:paraId="3B9A9F93" w14:textId="5DD4BAE6" w:rsidR="00DF1A4B" w:rsidRDefault="00DF1A4B" w:rsidP="00DF1A4B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41 (13%)</w:t>
            </w:r>
          </w:p>
        </w:tc>
      </w:tr>
      <w:tr w:rsidR="00993EAF" w:rsidRPr="003E3829" w14:paraId="7DA6ABC7" w14:textId="667E479B" w:rsidTr="00FE55E9">
        <w:trPr>
          <w:trHeight w:val="2782"/>
        </w:trPr>
        <w:tc>
          <w:tcPr>
            <w:tcW w:w="5949" w:type="dxa"/>
          </w:tcPr>
          <w:p w14:paraId="7556657B" w14:textId="6BF04018" w:rsidR="00993EAF" w:rsidRDefault="00D57354" w:rsidP="00993EAF">
            <w:pPr>
              <w:rPr>
                <w:rFonts w:cstheme="majorHAnsi"/>
              </w:rPr>
            </w:pPr>
            <w:r>
              <w:rPr>
                <w:rFonts w:cstheme="majorHAnsi"/>
              </w:rPr>
              <w:t>Employmen</w:t>
            </w:r>
            <w:r w:rsidR="003469CF">
              <w:rPr>
                <w:rFonts w:cstheme="majorHAnsi"/>
              </w:rPr>
              <w:t>t</w:t>
            </w:r>
            <w:r>
              <w:rPr>
                <w:rFonts w:cstheme="majorHAnsi"/>
              </w:rPr>
              <w:t>,</w:t>
            </w:r>
            <w:r w:rsidR="00993EAF" w:rsidRPr="00AF18DF">
              <w:rPr>
                <w:rFonts w:cstheme="majorHAnsi"/>
              </w:rPr>
              <w:t xml:space="preserve"> n (%)</w:t>
            </w:r>
          </w:p>
          <w:p w14:paraId="0E80116E" w14:textId="77777777" w:rsidR="00993EAF" w:rsidRPr="003E3829" w:rsidRDefault="00993EAF" w:rsidP="00993EAF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Employed/student</w:t>
            </w:r>
          </w:p>
          <w:p w14:paraId="6229523F" w14:textId="77777777" w:rsidR="00993EAF" w:rsidRPr="003E3829" w:rsidRDefault="00993EAF" w:rsidP="00993EAF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Unemployed</w:t>
            </w:r>
          </w:p>
          <w:p w14:paraId="664517F2" w14:textId="77777777" w:rsidR="00993EAF" w:rsidRPr="003E3829" w:rsidRDefault="00993EAF" w:rsidP="00993EAF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Retired</w:t>
            </w:r>
          </w:p>
          <w:p w14:paraId="03B48FAF" w14:textId="77777777" w:rsidR="00993EAF" w:rsidRPr="003E3829" w:rsidRDefault="00993EAF" w:rsidP="00993EAF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Self-imposed early retirement</w:t>
            </w:r>
          </w:p>
          <w:p w14:paraId="40F8EE36" w14:textId="77777777" w:rsidR="00993EAF" w:rsidRPr="003E3829" w:rsidRDefault="00993EAF" w:rsidP="00993EAF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Early retirement due to low ability to work</w:t>
            </w:r>
          </w:p>
          <w:p w14:paraId="28D76BF4" w14:textId="77777777" w:rsidR="00993EAF" w:rsidRPr="003E3829" w:rsidRDefault="00993EAF" w:rsidP="00993EAF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On sick leave full time or part time</w:t>
            </w:r>
          </w:p>
        </w:tc>
        <w:tc>
          <w:tcPr>
            <w:tcW w:w="1568" w:type="dxa"/>
          </w:tcPr>
          <w:p w14:paraId="6B553D6A" w14:textId="77777777" w:rsidR="00993EAF" w:rsidRDefault="00993EAF" w:rsidP="00993EAF">
            <w:pPr>
              <w:rPr>
                <w:rFonts w:cstheme="majorHAnsi"/>
              </w:rPr>
            </w:pPr>
          </w:p>
          <w:p w14:paraId="4021FA2D" w14:textId="77777777" w:rsidR="00993EAF" w:rsidRPr="003E3829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,026 (28%)</w:t>
            </w:r>
          </w:p>
          <w:p w14:paraId="72877520" w14:textId="77777777" w:rsidR="00993EAF" w:rsidRPr="003E3829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49 (1.3%)</w:t>
            </w:r>
          </w:p>
          <w:p w14:paraId="51A5323A" w14:textId="77777777" w:rsidR="00993EAF" w:rsidRPr="003E3829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2,131 (58%)</w:t>
            </w:r>
          </w:p>
          <w:p w14:paraId="4984C099" w14:textId="77777777" w:rsidR="00993EAF" w:rsidRPr="003E3829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222 (6.1%)</w:t>
            </w:r>
          </w:p>
          <w:p w14:paraId="04DD8C25" w14:textId="77777777" w:rsidR="00993EAF" w:rsidRPr="003E3829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19 (3.3%)</w:t>
            </w:r>
          </w:p>
          <w:p w14:paraId="425623C2" w14:textId="77777777" w:rsidR="00993EAF" w:rsidRPr="003E3829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10 (3.0%)</w:t>
            </w:r>
          </w:p>
        </w:tc>
        <w:tc>
          <w:tcPr>
            <w:tcW w:w="1568" w:type="dxa"/>
          </w:tcPr>
          <w:p w14:paraId="13516F1C" w14:textId="77777777" w:rsidR="00993EAF" w:rsidRDefault="00993EAF" w:rsidP="00993EAF">
            <w:pPr>
              <w:rPr>
                <w:rFonts w:cstheme="minorHAnsi"/>
              </w:rPr>
            </w:pPr>
          </w:p>
          <w:p w14:paraId="0855EC39" w14:textId="134D30AF" w:rsidR="00993EAF" w:rsidRPr="00413CB0" w:rsidRDefault="00993EAF" w:rsidP="00993EAF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70 (23%)</w:t>
            </w:r>
          </w:p>
          <w:p w14:paraId="635404E5" w14:textId="77777777" w:rsidR="00993EAF" w:rsidRPr="00413CB0" w:rsidRDefault="00993EAF" w:rsidP="00993EAF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(n&lt;5)</w:t>
            </w:r>
          </w:p>
          <w:p w14:paraId="294CBC41" w14:textId="77777777" w:rsidR="00993EAF" w:rsidRPr="00413CB0" w:rsidRDefault="00993EAF" w:rsidP="00993EAF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190 (62%)</w:t>
            </w:r>
          </w:p>
          <w:p w14:paraId="7FDED523" w14:textId="77777777" w:rsidR="00993EAF" w:rsidRPr="00413CB0" w:rsidRDefault="00993EAF" w:rsidP="00993EAF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22 (7.1%)</w:t>
            </w:r>
          </w:p>
          <w:p w14:paraId="22A3A384" w14:textId="77777777" w:rsidR="00993EAF" w:rsidRPr="00413CB0" w:rsidRDefault="00993EAF" w:rsidP="00993EAF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9 (2.9%)</w:t>
            </w:r>
          </w:p>
          <w:p w14:paraId="158DF435" w14:textId="7AC4C5E8" w:rsidR="00993EAF" w:rsidRDefault="00993EAF" w:rsidP="00993EAF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14 (4.5%)</w:t>
            </w:r>
          </w:p>
        </w:tc>
      </w:tr>
      <w:tr w:rsidR="00993EAF" w:rsidRPr="003E3829" w14:paraId="1DD8DA07" w14:textId="6B5E5052" w:rsidTr="00FE55E9">
        <w:trPr>
          <w:trHeight w:val="1346"/>
        </w:trPr>
        <w:tc>
          <w:tcPr>
            <w:tcW w:w="5949" w:type="dxa"/>
          </w:tcPr>
          <w:p w14:paraId="7E18FD7B" w14:textId="77777777" w:rsidR="00993EAF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Self-reported radiographic OA, n (%)</w:t>
            </w:r>
          </w:p>
          <w:p w14:paraId="1FC15232" w14:textId="77777777" w:rsidR="00993EAF" w:rsidRPr="003E3829" w:rsidRDefault="00993EAF" w:rsidP="00993EAF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Had x-ray with radiographic OA</w:t>
            </w:r>
          </w:p>
          <w:p w14:paraId="567AFB0A" w14:textId="77777777" w:rsidR="00993EAF" w:rsidRPr="003E3829" w:rsidRDefault="00993EAF" w:rsidP="00993EAF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Had x-ray without radiographic OA</w:t>
            </w:r>
          </w:p>
          <w:p w14:paraId="46FD9549" w14:textId="77777777" w:rsidR="00993EAF" w:rsidRPr="003E3829" w:rsidRDefault="00993EAF" w:rsidP="00993EAF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Had no x-ray or do not know</w:t>
            </w:r>
          </w:p>
        </w:tc>
        <w:tc>
          <w:tcPr>
            <w:tcW w:w="1568" w:type="dxa"/>
          </w:tcPr>
          <w:p w14:paraId="0954E585" w14:textId="77777777" w:rsidR="00993EAF" w:rsidRDefault="00993EAF" w:rsidP="00993EAF">
            <w:pPr>
              <w:rPr>
                <w:rFonts w:cstheme="majorHAnsi"/>
              </w:rPr>
            </w:pPr>
          </w:p>
          <w:p w14:paraId="18F5C42F" w14:textId="77777777" w:rsidR="00993EAF" w:rsidRPr="003E3829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3,007 (82%)</w:t>
            </w:r>
          </w:p>
          <w:p w14:paraId="277400A3" w14:textId="77777777" w:rsidR="00993EAF" w:rsidRPr="003E3829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31 (3.6%)</w:t>
            </w:r>
          </w:p>
          <w:p w14:paraId="28494495" w14:textId="77777777" w:rsidR="00993EAF" w:rsidRPr="003E3829" w:rsidRDefault="00993EAF" w:rsidP="00993EAF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519 (14%)</w:t>
            </w:r>
          </w:p>
        </w:tc>
        <w:tc>
          <w:tcPr>
            <w:tcW w:w="1568" w:type="dxa"/>
          </w:tcPr>
          <w:p w14:paraId="3871A6DF" w14:textId="77777777" w:rsidR="00993EAF" w:rsidRDefault="00993EAF" w:rsidP="00993EAF">
            <w:pPr>
              <w:rPr>
                <w:rFonts w:cstheme="minorHAnsi"/>
              </w:rPr>
            </w:pPr>
          </w:p>
          <w:p w14:paraId="06C073A5" w14:textId="23F2E616" w:rsidR="00993EAF" w:rsidRPr="00413CB0" w:rsidRDefault="00993EAF" w:rsidP="00993EAF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238 (77%)</w:t>
            </w:r>
          </w:p>
          <w:p w14:paraId="20214222" w14:textId="77777777" w:rsidR="00993EAF" w:rsidRPr="00413CB0" w:rsidRDefault="00993EAF" w:rsidP="00993EAF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23 (7.5%)</w:t>
            </w:r>
          </w:p>
          <w:p w14:paraId="1C3C446A" w14:textId="7D51F030" w:rsidR="00993EAF" w:rsidRPr="00993EAF" w:rsidRDefault="00993EAF" w:rsidP="00993EAF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38 (12%)</w:t>
            </w:r>
          </w:p>
        </w:tc>
      </w:tr>
      <w:tr w:rsidR="00BF0CAD" w:rsidRPr="003E3829" w14:paraId="5DC22FF3" w14:textId="566F9D0E" w:rsidTr="00FE55E9">
        <w:trPr>
          <w:trHeight w:val="442"/>
        </w:trPr>
        <w:tc>
          <w:tcPr>
            <w:tcW w:w="5949" w:type="dxa"/>
          </w:tcPr>
          <w:p w14:paraId="2331067A" w14:textId="77777777" w:rsidR="00BF0CAD" w:rsidRPr="003E3829" w:rsidRDefault="00BF0CAD" w:rsidP="00BF0CAD">
            <w:pPr>
              <w:rPr>
                <w:rFonts w:cstheme="majorHAnsi"/>
              </w:rPr>
            </w:pPr>
            <w:r>
              <w:rPr>
                <w:rFonts w:cstheme="majorHAnsi"/>
              </w:rPr>
              <w:t xml:space="preserve">Wait-listed </w:t>
            </w:r>
            <w:r w:rsidRPr="00AF18DF">
              <w:rPr>
                <w:rFonts w:cstheme="majorHAnsi"/>
              </w:rPr>
              <w:t xml:space="preserve">for </w:t>
            </w:r>
            <w:r>
              <w:rPr>
                <w:rFonts w:cstheme="majorHAnsi"/>
              </w:rPr>
              <w:t>THR</w:t>
            </w:r>
            <w:r w:rsidRPr="00AF18DF">
              <w:rPr>
                <w:rFonts w:cstheme="majorHAnsi"/>
              </w:rPr>
              <w:t xml:space="preserve"> of the index hip, n (%)</w:t>
            </w:r>
          </w:p>
        </w:tc>
        <w:tc>
          <w:tcPr>
            <w:tcW w:w="1568" w:type="dxa"/>
          </w:tcPr>
          <w:p w14:paraId="2AD2382F" w14:textId="77777777" w:rsidR="00BF0CAD" w:rsidRPr="003E3829" w:rsidRDefault="00BF0CAD" w:rsidP="00BF0CAD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00 (2.7%)</w:t>
            </w:r>
          </w:p>
        </w:tc>
        <w:tc>
          <w:tcPr>
            <w:tcW w:w="1568" w:type="dxa"/>
          </w:tcPr>
          <w:p w14:paraId="12E8FF00" w14:textId="1291209D" w:rsidR="00BF0CAD" w:rsidRPr="00AF18DF" w:rsidRDefault="00BF0CAD" w:rsidP="00BF0CAD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11 (3.6%)</w:t>
            </w:r>
          </w:p>
        </w:tc>
      </w:tr>
      <w:tr w:rsidR="00BF0CAD" w:rsidRPr="003E3829" w14:paraId="5CDB0917" w14:textId="011B278C" w:rsidTr="00FE55E9">
        <w:trPr>
          <w:trHeight w:val="442"/>
        </w:trPr>
        <w:tc>
          <w:tcPr>
            <w:tcW w:w="5949" w:type="dxa"/>
          </w:tcPr>
          <w:p w14:paraId="7DB6650D" w14:textId="77777777" w:rsidR="00BF0CAD" w:rsidRPr="003E3829" w:rsidRDefault="00BF0CAD" w:rsidP="00BF0CAD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Joint replacement in the other hip or knees, n (%)</w:t>
            </w:r>
          </w:p>
        </w:tc>
        <w:tc>
          <w:tcPr>
            <w:tcW w:w="1568" w:type="dxa"/>
          </w:tcPr>
          <w:p w14:paraId="594F9384" w14:textId="77777777" w:rsidR="00BF0CAD" w:rsidRPr="003E3829" w:rsidRDefault="00BF0CAD" w:rsidP="00BF0CAD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362 (9.9%)</w:t>
            </w:r>
          </w:p>
        </w:tc>
        <w:tc>
          <w:tcPr>
            <w:tcW w:w="1568" w:type="dxa"/>
          </w:tcPr>
          <w:p w14:paraId="09C8D465" w14:textId="1754E7B0" w:rsidR="00BF0CAD" w:rsidRPr="00AF18DF" w:rsidRDefault="009C677D" w:rsidP="00BF0CAD">
            <w:pPr>
              <w:rPr>
                <w:rFonts w:cstheme="majorHAnsi"/>
              </w:rPr>
            </w:pPr>
            <w:r>
              <w:rPr>
                <w:rFonts w:cstheme="minorHAnsi"/>
              </w:rPr>
              <w:t>40</w:t>
            </w:r>
            <w:r w:rsidR="00BF0CAD" w:rsidRPr="00413CB0">
              <w:rPr>
                <w:rFonts w:cstheme="minorHAnsi"/>
              </w:rPr>
              <w:t xml:space="preserve"> (1</w:t>
            </w:r>
            <w:r>
              <w:rPr>
                <w:rFonts w:cstheme="minorHAnsi"/>
              </w:rPr>
              <w:t>3</w:t>
            </w:r>
            <w:r w:rsidR="00BF0CAD" w:rsidRPr="00413CB0">
              <w:rPr>
                <w:rFonts w:cstheme="minorHAnsi"/>
              </w:rPr>
              <w:t>%)</w:t>
            </w:r>
          </w:p>
        </w:tc>
      </w:tr>
      <w:tr w:rsidR="00751EB3" w:rsidRPr="003E3829" w14:paraId="6ED9BEF5" w14:textId="42D33929" w:rsidTr="00FE55E9">
        <w:trPr>
          <w:trHeight w:val="1798"/>
        </w:trPr>
        <w:tc>
          <w:tcPr>
            <w:tcW w:w="5949" w:type="dxa"/>
          </w:tcPr>
          <w:p w14:paraId="59F8A4E6" w14:textId="77777777" w:rsidR="00751EB3" w:rsidRDefault="00751EB3" w:rsidP="00751EB3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lastRenderedPageBreak/>
              <w:t>Comorbidities, n (%)</w:t>
            </w:r>
          </w:p>
          <w:p w14:paraId="32DAFAD3" w14:textId="77777777" w:rsidR="00751EB3" w:rsidRPr="00AF18DF" w:rsidRDefault="00751EB3" w:rsidP="00751EB3">
            <w:pPr>
              <w:ind w:left="1304"/>
              <w:rPr>
                <w:rFonts w:cstheme="majorHAnsi"/>
              </w:rPr>
            </w:pPr>
            <w:r>
              <w:rPr>
                <w:rFonts w:cstheme="majorHAnsi"/>
              </w:rPr>
              <w:t>None</w:t>
            </w:r>
          </w:p>
          <w:p w14:paraId="15D54061" w14:textId="77777777" w:rsidR="00751EB3" w:rsidRPr="00AF18DF" w:rsidRDefault="00751EB3" w:rsidP="00751EB3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One</w:t>
            </w:r>
          </w:p>
          <w:p w14:paraId="311386E8" w14:textId="77777777" w:rsidR="00751EB3" w:rsidRPr="00AF18DF" w:rsidRDefault="00751EB3" w:rsidP="00751EB3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Two</w:t>
            </w:r>
          </w:p>
          <w:p w14:paraId="552B3890" w14:textId="77777777" w:rsidR="00751EB3" w:rsidRPr="00AF18DF" w:rsidRDefault="00751EB3" w:rsidP="00751EB3">
            <w:pPr>
              <w:ind w:left="1304"/>
              <w:rPr>
                <w:rFonts w:cstheme="majorHAnsi"/>
              </w:rPr>
            </w:pPr>
            <w:r>
              <w:rPr>
                <w:rFonts w:cstheme="majorHAnsi"/>
              </w:rPr>
              <w:t>Tree or more</w:t>
            </w:r>
          </w:p>
        </w:tc>
        <w:tc>
          <w:tcPr>
            <w:tcW w:w="1568" w:type="dxa"/>
          </w:tcPr>
          <w:p w14:paraId="7625D4AF" w14:textId="77777777" w:rsidR="00751EB3" w:rsidRDefault="00751EB3" w:rsidP="00751EB3">
            <w:pPr>
              <w:rPr>
                <w:rFonts w:cstheme="majorHAnsi"/>
              </w:rPr>
            </w:pPr>
          </w:p>
          <w:p w14:paraId="245D3EC1" w14:textId="77777777" w:rsidR="00751EB3" w:rsidRPr="003E3829" w:rsidRDefault="00751EB3" w:rsidP="00751EB3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,425 (39%)</w:t>
            </w:r>
          </w:p>
          <w:p w14:paraId="283D2B49" w14:textId="77777777" w:rsidR="00751EB3" w:rsidRPr="003E3829" w:rsidRDefault="00751EB3" w:rsidP="00751EB3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,321 (36%)</w:t>
            </w:r>
          </w:p>
          <w:p w14:paraId="4DB259B3" w14:textId="77777777" w:rsidR="00751EB3" w:rsidRPr="00AF18DF" w:rsidRDefault="00751EB3" w:rsidP="00751EB3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616 (17%)</w:t>
            </w:r>
          </w:p>
          <w:p w14:paraId="4E27FB1F" w14:textId="77777777" w:rsidR="00751EB3" w:rsidRPr="003E3829" w:rsidRDefault="00751EB3" w:rsidP="00751EB3">
            <w:pPr>
              <w:rPr>
                <w:rFonts w:cstheme="majorHAnsi"/>
              </w:rPr>
            </w:pPr>
            <w:r w:rsidRPr="003E3829">
              <w:rPr>
                <w:rFonts w:cstheme="majorHAnsi"/>
              </w:rPr>
              <w:t>295 (8%)</w:t>
            </w:r>
          </w:p>
        </w:tc>
        <w:tc>
          <w:tcPr>
            <w:tcW w:w="1568" w:type="dxa"/>
          </w:tcPr>
          <w:p w14:paraId="2437C897" w14:textId="77777777" w:rsidR="00751EB3" w:rsidRDefault="00751EB3" w:rsidP="00751EB3">
            <w:pPr>
              <w:rPr>
                <w:rFonts w:cstheme="minorHAnsi"/>
              </w:rPr>
            </w:pPr>
          </w:p>
          <w:p w14:paraId="528A0B49" w14:textId="30D6318D" w:rsidR="00751EB3" w:rsidRPr="00413CB0" w:rsidRDefault="00751EB3" w:rsidP="00751EB3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119 (39%)</w:t>
            </w:r>
          </w:p>
          <w:p w14:paraId="14DFCFCE" w14:textId="6FCF52DF" w:rsidR="00751EB3" w:rsidRPr="00413CB0" w:rsidRDefault="00751EB3" w:rsidP="00751EB3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106 (3</w:t>
            </w:r>
            <w:r w:rsidR="00CB13E4">
              <w:rPr>
                <w:rFonts w:cstheme="minorHAnsi"/>
              </w:rPr>
              <w:t>5</w:t>
            </w:r>
            <w:r w:rsidRPr="00413CB0">
              <w:rPr>
                <w:rFonts w:cstheme="minorHAnsi"/>
              </w:rPr>
              <w:t>%)</w:t>
            </w:r>
          </w:p>
          <w:p w14:paraId="6933D4F8" w14:textId="77777777" w:rsidR="00751EB3" w:rsidRPr="00413CB0" w:rsidRDefault="00751EB3" w:rsidP="00751EB3">
            <w:pPr>
              <w:rPr>
                <w:rFonts w:cstheme="minorHAnsi"/>
              </w:rPr>
            </w:pPr>
            <w:r w:rsidRPr="00413CB0">
              <w:rPr>
                <w:rFonts w:cstheme="minorHAnsi"/>
              </w:rPr>
              <w:t>57 (19%)</w:t>
            </w:r>
          </w:p>
          <w:p w14:paraId="3C449F94" w14:textId="13E8E795" w:rsidR="00751EB3" w:rsidRDefault="00751EB3" w:rsidP="00751EB3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 26 (</w:t>
            </w:r>
            <w:r w:rsidR="005D1136">
              <w:rPr>
                <w:rFonts w:cstheme="minorHAnsi"/>
              </w:rPr>
              <w:t>8</w:t>
            </w:r>
            <w:r w:rsidRPr="00413CB0">
              <w:rPr>
                <w:rFonts w:cstheme="minorHAnsi"/>
              </w:rPr>
              <w:t>%)</w:t>
            </w:r>
          </w:p>
        </w:tc>
      </w:tr>
      <w:tr w:rsidR="00C26196" w:rsidRPr="003E3829" w14:paraId="6B431777" w14:textId="2CB357BB" w:rsidTr="00FE55E9">
        <w:trPr>
          <w:trHeight w:val="1758"/>
        </w:trPr>
        <w:tc>
          <w:tcPr>
            <w:tcW w:w="5949" w:type="dxa"/>
          </w:tcPr>
          <w:p w14:paraId="327FB005" w14:textId="77777777" w:rsidR="00C26196" w:rsidRDefault="00C26196" w:rsidP="00C2619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 xml:space="preserve">Pain medication the last </w:t>
            </w:r>
            <w:r>
              <w:rPr>
                <w:rFonts w:cstheme="majorHAnsi"/>
              </w:rPr>
              <w:t>three</w:t>
            </w:r>
            <w:r w:rsidRPr="00AF18DF">
              <w:rPr>
                <w:rFonts w:cstheme="majorHAnsi"/>
              </w:rPr>
              <w:t xml:space="preserve"> months, n (%)</w:t>
            </w:r>
          </w:p>
          <w:p w14:paraId="6287AAAA" w14:textId="77777777" w:rsidR="0040310E" w:rsidRDefault="0040310E" w:rsidP="00C26196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 xml:space="preserve">No use of pain medication </w:t>
            </w:r>
          </w:p>
          <w:p w14:paraId="679082C3" w14:textId="3F2DFE75" w:rsidR="00C26196" w:rsidRPr="003E3829" w:rsidRDefault="00C26196" w:rsidP="00C26196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 xml:space="preserve">Has used only paracetamol/acetaminophen </w:t>
            </w:r>
            <w:r>
              <w:rPr>
                <w:rFonts w:cstheme="majorHAnsi"/>
              </w:rPr>
              <w:t>and/</w:t>
            </w:r>
            <w:r w:rsidRPr="00AF18DF">
              <w:rPr>
                <w:rFonts w:cstheme="majorHAnsi"/>
              </w:rPr>
              <w:t>or NSAID</w:t>
            </w:r>
          </w:p>
          <w:p w14:paraId="2DF54F9A" w14:textId="77777777" w:rsidR="00C26196" w:rsidRPr="00AF18DF" w:rsidRDefault="00C26196" w:rsidP="00C26196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>Has used opioids</w:t>
            </w:r>
          </w:p>
          <w:p w14:paraId="36FB9BD7" w14:textId="77777777" w:rsidR="00C26196" w:rsidRPr="003E3829" w:rsidRDefault="00C26196" w:rsidP="00C26196">
            <w:pPr>
              <w:ind w:left="1304"/>
              <w:rPr>
                <w:rFonts w:cstheme="majorHAnsi"/>
              </w:rPr>
            </w:pPr>
            <w:r w:rsidRPr="00AF18DF">
              <w:rPr>
                <w:rFonts w:cstheme="majorHAnsi"/>
              </w:rPr>
              <w:t xml:space="preserve">(everyone using opioids also used paracetamol/acetaminophen </w:t>
            </w:r>
            <w:r>
              <w:rPr>
                <w:rFonts w:cstheme="majorHAnsi"/>
              </w:rPr>
              <w:t>and/</w:t>
            </w:r>
            <w:r w:rsidRPr="00AF18DF">
              <w:rPr>
                <w:rFonts w:cstheme="majorHAnsi"/>
              </w:rPr>
              <w:t>or NSAID)</w:t>
            </w:r>
          </w:p>
          <w:p w14:paraId="6D965939" w14:textId="53892A19" w:rsidR="00C26196" w:rsidRPr="003E3829" w:rsidRDefault="00C26196" w:rsidP="00C26196">
            <w:pPr>
              <w:ind w:left="1304"/>
              <w:rPr>
                <w:rFonts w:cstheme="majorHAnsi"/>
              </w:rPr>
            </w:pPr>
          </w:p>
        </w:tc>
        <w:tc>
          <w:tcPr>
            <w:tcW w:w="1568" w:type="dxa"/>
          </w:tcPr>
          <w:p w14:paraId="3BE9E2E8" w14:textId="77777777" w:rsidR="00C26196" w:rsidRDefault="00C26196" w:rsidP="00C26196">
            <w:pPr>
              <w:rPr>
                <w:rFonts w:cstheme="majorHAnsi"/>
              </w:rPr>
            </w:pPr>
          </w:p>
          <w:p w14:paraId="586E730D" w14:textId="7B9E424D" w:rsidR="009A5F8E" w:rsidRDefault="009F1022" w:rsidP="00C26196">
            <w:pPr>
              <w:rPr>
                <w:rFonts w:cstheme="majorHAnsi"/>
              </w:rPr>
            </w:pPr>
            <w:r>
              <w:rPr>
                <w:rFonts w:cstheme="majorHAnsi"/>
              </w:rPr>
              <w:t>1,308 (</w:t>
            </w:r>
            <w:r w:rsidR="001E28DF">
              <w:rPr>
                <w:rFonts w:cstheme="majorHAnsi"/>
              </w:rPr>
              <w:t>36</w:t>
            </w:r>
            <w:r>
              <w:rPr>
                <w:rFonts w:cstheme="majorHAnsi"/>
              </w:rPr>
              <w:t>%)</w:t>
            </w:r>
          </w:p>
          <w:p w14:paraId="61BAED51" w14:textId="77777777" w:rsidR="00B52843" w:rsidRDefault="00B52843" w:rsidP="00C26196">
            <w:pPr>
              <w:rPr>
                <w:rFonts w:cstheme="majorHAnsi"/>
              </w:rPr>
            </w:pPr>
          </w:p>
          <w:p w14:paraId="619ECB50" w14:textId="2FAB26AA" w:rsidR="00C26196" w:rsidRDefault="00C26196" w:rsidP="00C2619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2,</w:t>
            </w:r>
            <w:r w:rsidR="009F1022">
              <w:rPr>
                <w:rFonts w:cstheme="majorHAnsi"/>
              </w:rPr>
              <w:t>033</w:t>
            </w:r>
            <w:r w:rsidRPr="00AF18DF">
              <w:rPr>
                <w:rFonts w:cstheme="majorHAnsi"/>
              </w:rPr>
              <w:t xml:space="preserve"> (</w:t>
            </w:r>
            <w:r w:rsidR="00DA327F">
              <w:rPr>
                <w:rFonts w:cstheme="majorHAnsi"/>
              </w:rPr>
              <w:t>56</w:t>
            </w:r>
            <w:r w:rsidRPr="00AF18DF">
              <w:rPr>
                <w:rFonts w:cstheme="majorHAnsi"/>
              </w:rPr>
              <w:t>%)</w:t>
            </w:r>
          </w:p>
          <w:p w14:paraId="4548A757" w14:textId="562E35BE" w:rsidR="00C26196" w:rsidRDefault="00C26196" w:rsidP="00C2619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316 (8.6%)</w:t>
            </w:r>
          </w:p>
          <w:p w14:paraId="45D0AB8A" w14:textId="77777777" w:rsidR="009A5F8E" w:rsidRDefault="009A5F8E" w:rsidP="00C26196">
            <w:pPr>
              <w:rPr>
                <w:rFonts w:cstheme="majorHAnsi"/>
              </w:rPr>
            </w:pPr>
          </w:p>
          <w:p w14:paraId="0F487F2A" w14:textId="09AB25A3" w:rsidR="00C26196" w:rsidRPr="003E3829" w:rsidRDefault="00C26196" w:rsidP="00C26196">
            <w:pPr>
              <w:rPr>
                <w:rFonts w:cstheme="majorHAnsi"/>
              </w:rPr>
            </w:pPr>
          </w:p>
        </w:tc>
        <w:tc>
          <w:tcPr>
            <w:tcW w:w="1568" w:type="dxa"/>
          </w:tcPr>
          <w:p w14:paraId="29531247" w14:textId="77777777" w:rsidR="00C26196" w:rsidRDefault="00C26196" w:rsidP="00C26196">
            <w:pPr>
              <w:rPr>
                <w:rFonts w:cstheme="minorHAnsi"/>
              </w:rPr>
            </w:pPr>
          </w:p>
          <w:p w14:paraId="5065E5F8" w14:textId="400154F5" w:rsidR="000E7326" w:rsidRPr="00763EEF" w:rsidRDefault="007A35CC" w:rsidP="00C26196">
            <w:pPr>
              <w:rPr>
                <w:rFonts w:cstheme="minorHAnsi"/>
              </w:rPr>
            </w:pPr>
            <w:r w:rsidRPr="00763EEF">
              <w:rPr>
                <w:rFonts w:cstheme="minorHAnsi"/>
              </w:rPr>
              <w:t>108</w:t>
            </w:r>
            <w:r w:rsidR="00174A66" w:rsidRPr="00763EEF">
              <w:rPr>
                <w:rFonts w:cstheme="minorHAnsi"/>
              </w:rPr>
              <w:t xml:space="preserve"> (</w:t>
            </w:r>
            <w:r w:rsidRPr="00763EEF">
              <w:rPr>
                <w:rFonts w:cstheme="minorHAnsi"/>
              </w:rPr>
              <w:t>35</w:t>
            </w:r>
            <w:r w:rsidR="00174A66" w:rsidRPr="00763EEF">
              <w:rPr>
                <w:rFonts w:cstheme="minorHAnsi"/>
              </w:rPr>
              <w:t>%)</w:t>
            </w:r>
          </w:p>
          <w:p w14:paraId="673EC63D" w14:textId="77777777" w:rsidR="00174A66" w:rsidRPr="00763EEF" w:rsidRDefault="00174A66" w:rsidP="00C26196">
            <w:pPr>
              <w:rPr>
                <w:rFonts w:cstheme="minorHAnsi"/>
              </w:rPr>
            </w:pPr>
          </w:p>
          <w:p w14:paraId="00751F5D" w14:textId="3EBD1CF9" w:rsidR="00C26196" w:rsidRPr="00763EEF" w:rsidRDefault="007A35CC" w:rsidP="00C26196">
            <w:pPr>
              <w:rPr>
                <w:rFonts w:cstheme="minorHAnsi"/>
              </w:rPr>
            </w:pPr>
            <w:r w:rsidRPr="00763EEF">
              <w:rPr>
                <w:rFonts w:cstheme="minorHAnsi"/>
              </w:rPr>
              <w:t>166</w:t>
            </w:r>
            <w:r w:rsidR="00C26196" w:rsidRPr="00763EEF">
              <w:rPr>
                <w:rFonts w:cstheme="minorHAnsi"/>
              </w:rPr>
              <w:t xml:space="preserve"> (</w:t>
            </w:r>
            <w:r w:rsidR="00763EEF" w:rsidRPr="00763EEF">
              <w:rPr>
                <w:rFonts w:cstheme="minorHAnsi"/>
              </w:rPr>
              <w:t>54</w:t>
            </w:r>
            <w:r w:rsidR="00C26196" w:rsidRPr="00763EEF">
              <w:rPr>
                <w:rFonts w:cstheme="minorHAnsi"/>
              </w:rPr>
              <w:t>%)</w:t>
            </w:r>
          </w:p>
          <w:p w14:paraId="773960EB" w14:textId="3B17BF62" w:rsidR="00C26196" w:rsidRPr="00174A66" w:rsidRDefault="00C26196" w:rsidP="00C26196">
            <w:pPr>
              <w:rPr>
                <w:rFonts w:cstheme="minorHAnsi"/>
                <w:highlight w:val="yellow"/>
              </w:rPr>
            </w:pPr>
            <w:r w:rsidRPr="00763EEF">
              <w:rPr>
                <w:rFonts w:cstheme="minorHAnsi"/>
              </w:rPr>
              <w:t>34 (11%)</w:t>
            </w:r>
          </w:p>
        </w:tc>
      </w:tr>
      <w:tr w:rsidR="000E7326" w:rsidRPr="003E3829" w14:paraId="3AF7B85D" w14:textId="19941B76" w:rsidTr="00FE55E9">
        <w:trPr>
          <w:trHeight w:val="442"/>
        </w:trPr>
        <w:tc>
          <w:tcPr>
            <w:tcW w:w="5949" w:type="dxa"/>
          </w:tcPr>
          <w:p w14:paraId="07E82CB1" w14:textId="45743023" w:rsidR="000E7326" w:rsidRPr="00AF18DF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 xml:space="preserve">Fear of joint damage from activity, n (%) </w:t>
            </w:r>
          </w:p>
        </w:tc>
        <w:tc>
          <w:tcPr>
            <w:tcW w:w="1568" w:type="dxa"/>
          </w:tcPr>
          <w:p w14:paraId="71072A89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365 (10%)</w:t>
            </w:r>
          </w:p>
        </w:tc>
        <w:tc>
          <w:tcPr>
            <w:tcW w:w="1568" w:type="dxa"/>
          </w:tcPr>
          <w:p w14:paraId="61EE3FCD" w14:textId="33960EE2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26 (8.4%)</w:t>
            </w:r>
          </w:p>
        </w:tc>
      </w:tr>
      <w:tr w:rsidR="000E7326" w:rsidRPr="003E3829" w14:paraId="2FFC15D1" w14:textId="1E716975" w:rsidTr="00FE55E9">
        <w:trPr>
          <w:trHeight w:val="442"/>
        </w:trPr>
        <w:tc>
          <w:tcPr>
            <w:tcW w:w="5949" w:type="dxa"/>
          </w:tcPr>
          <w:p w14:paraId="4C68A585" w14:textId="77777777" w:rsidR="000E7326" w:rsidRPr="00AF18DF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Bilateral hip symptoms, n (%)</w:t>
            </w:r>
          </w:p>
        </w:tc>
        <w:tc>
          <w:tcPr>
            <w:tcW w:w="1568" w:type="dxa"/>
          </w:tcPr>
          <w:p w14:paraId="65A2C212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946 (26%)</w:t>
            </w:r>
          </w:p>
        </w:tc>
        <w:tc>
          <w:tcPr>
            <w:tcW w:w="1568" w:type="dxa"/>
          </w:tcPr>
          <w:p w14:paraId="7FE75DC1" w14:textId="1EC5CAB9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82 (27%)</w:t>
            </w:r>
          </w:p>
        </w:tc>
      </w:tr>
      <w:tr w:rsidR="000E7326" w:rsidRPr="003E3829" w14:paraId="2070AD57" w14:textId="3E889FA8" w:rsidTr="00FE55E9">
        <w:trPr>
          <w:trHeight w:val="442"/>
        </w:trPr>
        <w:tc>
          <w:tcPr>
            <w:tcW w:w="5949" w:type="dxa"/>
          </w:tcPr>
          <w:p w14:paraId="74DDAE44" w14:textId="77777777" w:rsidR="000E7326" w:rsidRPr="00AF18DF" w:rsidRDefault="000E7326" w:rsidP="000E7326">
            <w:pPr>
              <w:rPr>
                <w:rFonts w:cstheme="majorHAnsi"/>
                <w:highlight w:val="yellow"/>
              </w:rPr>
            </w:pPr>
            <w:r w:rsidRPr="00AF18DF">
              <w:rPr>
                <w:rFonts w:cstheme="majorHAnsi"/>
              </w:rPr>
              <w:t>Number of painful areas</w:t>
            </w:r>
            <w:r>
              <w:rPr>
                <w:rFonts w:cstheme="majorHAnsi"/>
              </w:rPr>
              <w:t xml:space="preserve"> during the last 24h</w:t>
            </w:r>
            <w:r w:rsidRPr="00AF18DF">
              <w:rPr>
                <w:rFonts w:cstheme="majorHAnsi"/>
              </w:rPr>
              <w:t xml:space="preserve"> (0-56 areas marked on a body chart front and rear view), median (IQR)</w:t>
            </w:r>
          </w:p>
        </w:tc>
        <w:tc>
          <w:tcPr>
            <w:tcW w:w="1568" w:type="dxa"/>
          </w:tcPr>
          <w:p w14:paraId="77736182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3 (3)</w:t>
            </w:r>
          </w:p>
        </w:tc>
        <w:tc>
          <w:tcPr>
            <w:tcW w:w="1568" w:type="dxa"/>
          </w:tcPr>
          <w:p w14:paraId="1A61B5A4" w14:textId="6F372D87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3 (3)</w:t>
            </w:r>
          </w:p>
        </w:tc>
      </w:tr>
      <w:tr w:rsidR="000E7326" w:rsidRPr="003E3829" w14:paraId="3948D1A1" w14:textId="1C1CCE36" w:rsidTr="00FE55E9">
        <w:trPr>
          <w:trHeight w:val="442"/>
        </w:trPr>
        <w:tc>
          <w:tcPr>
            <w:tcW w:w="5949" w:type="dxa"/>
          </w:tcPr>
          <w:p w14:paraId="1DB6B8DA" w14:textId="11414C99" w:rsidR="000E7326" w:rsidRPr="00AF18DF" w:rsidRDefault="000E7326" w:rsidP="000E7326">
            <w:pPr>
              <w:rPr>
                <w:rFonts w:cstheme="majorHAnsi"/>
                <w:highlight w:val="yellow"/>
              </w:rPr>
            </w:pPr>
            <w:r w:rsidRPr="00AF18DF">
              <w:rPr>
                <w:rFonts w:cstheme="majorHAnsi"/>
              </w:rPr>
              <w:t>Hip pain (average) during the last month (VAS 0-100), m</w:t>
            </w:r>
            <w:r w:rsidR="009C677D">
              <w:rPr>
                <w:rFonts w:cstheme="majorHAnsi"/>
              </w:rPr>
              <w:t>edian</w:t>
            </w:r>
            <w:r w:rsidRPr="00AF18DF">
              <w:rPr>
                <w:rFonts w:cstheme="majorHAnsi"/>
              </w:rPr>
              <w:t xml:space="preserve"> (</w:t>
            </w:r>
            <w:r>
              <w:rPr>
                <w:rFonts w:cstheme="majorHAnsi"/>
              </w:rPr>
              <w:t>IQR</w:t>
            </w:r>
            <w:r w:rsidRPr="00AF18DF">
              <w:rPr>
                <w:rFonts w:cstheme="majorHAnsi"/>
              </w:rPr>
              <w:t>)</w:t>
            </w:r>
          </w:p>
        </w:tc>
        <w:tc>
          <w:tcPr>
            <w:tcW w:w="1568" w:type="dxa"/>
          </w:tcPr>
          <w:p w14:paraId="05DE394C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48 (21)</w:t>
            </w:r>
          </w:p>
        </w:tc>
        <w:tc>
          <w:tcPr>
            <w:tcW w:w="1568" w:type="dxa"/>
          </w:tcPr>
          <w:p w14:paraId="181FB121" w14:textId="6B9E5EF3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48 (35)</w:t>
            </w:r>
          </w:p>
        </w:tc>
      </w:tr>
      <w:tr w:rsidR="000E7326" w:rsidRPr="00AF18DF" w14:paraId="063B970A" w14:textId="2D392C76" w:rsidTr="00FE55E9">
        <w:trPr>
          <w:trHeight w:val="442"/>
        </w:trPr>
        <w:tc>
          <w:tcPr>
            <w:tcW w:w="5949" w:type="dxa"/>
          </w:tcPr>
          <w:p w14:paraId="399EF018" w14:textId="77777777" w:rsidR="000E7326" w:rsidRPr="00AF18DF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Duration of symptoms in the index joint, months (n=2770), median (IQR)</w:t>
            </w:r>
          </w:p>
        </w:tc>
        <w:tc>
          <w:tcPr>
            <w:tcW w:w="1568" w:type="dxa"/>
          </w:tcPr>
          <w:p w14:paraId="216DA40F" w14:textId="77777777" w:rsidR="000E7326" w:rsidRPr="00AF18DF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24 (40)</w:t>
            </w:r>
          </w:p>
        </w:tc>
        <w:tc>
          <w:tcPr>
            <w:tcW w:w="1568" w:type="dxa"/>
          </w:tcPr>
          <w:p w14:paraId="056B8469" w14:textId="777B715B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24 (53)</w:t>
            </w:r>
          </w:p>
        </w:tc>
      </w:tr>
      <w:tr w:rsidR="000E7326" w:rsidRPr="003E3829" w14:paraId="0D2E61D4" w14:textId="40F1FA53" w:rsidTr="00FE55E9">
        <w:trPr>
          <w:trHeight w:val="442"/>
        </w:trPr>
        <w:tc>
          <w:tcPr>
            <w:tcW w:w="5949" w:type="dxa"/>
          </w:tcPr>
          <w:p w14:paraId="371E07F7" w14:textId="36C346E5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UCLA activity score</w:t>
            </w:r>
            <w:r>
              <w:rPr>
                <w:rFonts w:cstheme="majorHAnsi"/>
              </w:rPr>
              <w:t xml:space="preserve"> (1-10)</w:t>
            </w:r>
            <w:r w:rsidRPr="00AF18DF">
              <w:rPr>
                <w:rFonts w:cstheme="majorHAnsi"/>
              </w:rPr>
              <w:t>, median (IQR)</w:t>
            </w:r>
          </w:p>
        </w:tc>
        <w:tc>
          <w:tcPr>
            <w:tcW w:w="1568" w:type="dxa"/>
          </w:tcPr>
          <w:p w14:paraId="16246474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6 (3)</w:t>
            </w:r>
          </w:p>
        </w:tc>
        <w:tc>
          <w:tcPr>
            <w:tcW w:w="1568" w:type="dxa"/>
          </w:tcPr>
          <w:p w14:paraId="1E1D1BFE" w14:textId="41CC5A3B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6 (3)</w:t>
            </w:r>
          </w:p>
        </w:tc>
      </w:tr>
      <w:tr w:rsidR="000E7326" w:rsidRPr="003E3829" w14:paraId="78D22698" w14:textId="24F73790" w:rsidTr="00FE55E9">
        <w:trPr>
          <w:trHeight w:val="442"/>
        </w:trPr>
        <w:tc>
          <w:tcPr>
            <w:tcW w:w="5949" w:type="dxa"/>
          </w:tcPr>
          <w:p w14:paraId="476BB185" w14:textId="5EC962A1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HOOS quality of life subscale score, median (IQR)</w:t>
            </w:r>
            <w:r>
              <w:rPr>
                <w:rFonts w:cstheme="majorHAnsi"/>
              </w:rPr>
              <w:t xml:space="preserve"> (0-100)</w:t>
            </w:r>
          </w:p>
        </w:tc>
        <w:tc>
          <w:tcPr>
            <w:tcW w:w="1568" w:type="dxa"/>
          </w:tcPr>
          <w:p w14:paraId="09861B4E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50 (19)</w:t>
            </w:r>
          </w:p>
        </w:tc>
        <w:tc>
          <w:tcPr>
            <w:tcW w:w="1568" w:type="dxa"/>
          </w:tcPr>
          <w:p w14:paraId="3B1B5B11" w14:textId="559CEF0A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4</w:t>
            </w:r>
            <w:r w:rsidR="00550567">
              <w:rPr>
                <w:rFonts w:cstheme="minorHAnsi"/>
              </w:rPr>
              <w:t>4</w:t>
            </w:r>
            <w:r w:rsidRPr="00413CB0">
              <w:rPr>
                <w:rFonts w:cstheme="minorHAnsi"/>
              </w:rPr>
              <w:t xml:space="preserve"> (1</w:t>
            </w:r>
            <w:r w:rsidR="00550567">
              <w:rPr>
                <w:rFonts w:cstheme="minorHAnsi"/>
              </w:rPr>
              <w:t>9</w:t>
            </w:r>
            <w:r w:rsidRPr="00413CB0">
              <w:rPr>
                <w:rFonts w:cstheme="minorHAnsi"/>
              </w:rPr>
              <w:t>)</w:t>
            </w:r>
          </w:p>
        </w:tc>
      </w:tr>
      <w:tr w:rsidR="000E7326" w:rsidRPr="003E3829" w14:paraId="71D6887B" w14:textId="7AF6DB3D" w:rsidTr="00FE55E9">
        <w:trPr>
          <w:trHeight w:val="442"/>
        </w:trPr>
        <w:tc>
          <w:tcPr>
            <w:tcW w:w="5949" w:type="dxa"/>
          </w:tcPr>
          <w:p w14:paraId="311F9C51" w14:textId="6ED9A7CE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ASES median (IQR)</w:t>
            </w:r>
            <w:r w:rsidRPr="00AF18DF">
              <w:t xml:space="preserve"> (</w:t>
            </w:r>
            <w:r w:rsidRPr="003E3829">
              <w:t>10-100)</w:t>
            </w:r>
          </w:p>
        </w:tc>
        <w:tc>
          <w:tcPr>
            <w:tcW w:w="1568" w:type="dxa"/>
          </w:tcPr>
          <w:p w14:paraId="24BC9616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68 (26)</w:t>
            </w:r>
          </w:p>
        </w:tc>
        <w:tc>
          <w:tcPr>
            <w:tcW w:w="1568" w:type="dxa"/>
          </w:tcPr>
          <w:p w14:paraId="6B45AF2A" w14:textId="51242873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67 (26)</w:t>
            </w:r>
          </w:p>
        </w:tc>
      </w:tr>
      <w:tr w:rsidR="000E7326" w:rsidRPr="003E3829" w14:paraId="10205CA0" w14:textId="49E922E6" w:rsidTr="00FE55E9">
        <w:trPr>
          <w:trHeight w:val="442"/>
        </w:trPr>
        <w:tc>
          <w:tcPr>
            <w:tcW w:w="5949" w:type="dxa"/>
          </w:tcPr>
          <w:p w14:paraId="4E3EC341" w14:textId="4F5B928C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EQ-5D-5L score, median (IQR)</w:t>
            </w:r>
            <w:r w:rsidRPr="003E3829">
              <w:t xml:space="preserve"> (-0.624 to 1)</w:t>
            </w:r>
          </w:p>
        </w:tc>
        <w:tc>
          <w:tcPr>
            <w:tcW w:w="1568" w:type="dxa"/>
          </w:tcPr>
          <w:p w14:paraId="58D57618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0.723 (0.110)</w:t>
            </w:r>
          </w:p>
        </w:tc>
        <w:tc>
          <w:tcPr>
            <w:tcW w:w="1568" w:type="dxa"/>
          </w:tcPr>
          <w:p w14:paraId="0FECA5ED" w14:textId="392D936D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0.69</w:t>
            </w:r>
            <w:r w:rsidR="007A11DC">
              <w:rPr>
                <w:rFonts w:cstheme="minorHAnsi"/>
              </w:rPr>
              <w:t>4</w:t>
            </w:r>
            <w:r w:rsidRPr="00413CB0">
              <w:rPr>
                <w:rFonts w:cstheme="minorHAnsi"/>
              </w:rPr>
              <w:t xml:space="preserve"> (0.12</w:t>
            </w:r>
            <w:r w:rsidR="007A11DC">
              <w:rPr>
                <w:rFonts w:cstheme="minorHAnsi"/>
              </w:rPr>
              <w:t>0</w:t>
            </w:r>
            <w:r w:rsidRPr="00413CB0">
              <w:rPr>
                <w:rFonts w:cstheme="minorHAnsi"/>
              </w:rPr>
              <w:t>)</w:t>
            </w:r>
          </w:p>
        </w:tc>
      </w:tr>
      <w:tr w:rsidR="000E7326" w:rsidRPr="003E3829" w14:paraId="1299F70B" w14:textId="1B2F9DC6" w:rsidTr="00FE55E9">
        <w:trPr>
          <w:trHeight w:val="442"/>
        </w:trPr>
        <w:tc>
          <w:tcPr>
            <w:tcW w:w="5949" w:type="dxa"/>
          </w:tcPr>
          <w:p w14:paraId="448E1ACD" w14:textId="5CEBBCF4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40 meters walk test (m/sec), median (IQR)</w:t>
            </w:r>
          </w:p>
        </w:tc>
        <w:tc>
          <w:tcPr>
            <w:tcW w:w="1568" w:type="dxa"/>
          </w:tcPr>
          <w:p w14:paraId="1AA6F88D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.49 (0.43)</w:t>
            </w:r>
          </w:p>
        </w:tc>
        <w:tc>
          <w:tcPr>
            <w:tcW w:w="1568" w:type="dxa"/>
          </w:tcPr>
          <w:p w14:paraId="0CC4754C" w14:textId="5E6307AF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1.41 (0.41)</w:t>
            </w:r>
          </w:p>
        </w:tc>
      </w:tr>
      <w:tr w:rsidR="000E7326" w:rsidRPr="003E3829" w14:paraId="36C6EF14" w14:textId="2C926882" w:rsidTr="00FE55E9">
        <w:trPr>
          <w:trHeight w:val="442"/>
        </w:trPr>
        <w:tc>
          <w:tcPr>
            <w:tcW w:w="5949" w:type="dxa"/>
          </w:tcPr>
          <w:p w14:paraId="37A70EDA" w14:textId="5ABCB880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30 sec. chair stand test</w:t>
            </w:r>
            <w:r>
              <w:rPr>
                <w:rFonts w:cstheme="majorHAnsi"/>
              </w:rPr>
              <w:t xml:space="preserve"> (no. of rises)</w:t>
            </w:r>
            <w:r w:rsidRPr="00AF18DF">
              <w:rPr>
                <w:rFonts w:cstheme="majorHAnsi"/>
              </w:rPr>
              <w:t>, median (IQR)</w:t>
            </w:r>
          </w:p>
        </w:tc>
        <w:tc>
          <w:tcPr>
            <w:tcW w:w="1568" w:type="dxa"/>
          </w:tcPr>
          <w:p w14:paraId="1EF1A155" w14:textId="77777777" w:rsidR="000E7326" w:rsidRPr="003E3829" w:rsidRDefault="000E7326" w:rsidP="000E7326">
            <w:pPr>
              <w:rPr>
                <w:rFonts w:cstheme="majorHAnsi"/>
              </w:rPr>
            </w:pPr>
            <w:r w:rsidRPr="00AF18DF">
              <w:rPr>
                <w:rFonts w:cstheme="majorHAnsi"/>
              </w:rPr>
              <w:t>12 (5)</w:t>
            </w:r>
          </w:p>
        </w:tc>
        <w:tc>
          <w:tcPr>
            <w:tcW w:w="1568" w:type="dxa"/>
          </w:tcPr>
          <w:p w14:paraId="07C01713" w14:textId="079960E9" w:rsidR="000E7326" w:rsidRPr="00AF18DF" w:rsidRDefault="000E7326" w:rsidP="000E7326">
            <w:pPr>
              <w:rPr>
                <w:rFonts w:cstheme="majorHAnsi"/>
              </w:rPr>
            </w:pPr>
            <w:r w:rsidRPr="00413CB0">
              <w:rPr>
                <w:rFonts w:cstheme="minorHAnsi"/>
              </w:rPr>
              <w:t>11 (5)</w:t>
            </w:r>
          </w:p>
        </w:tc>
      </w:tr>
    </w:tbl>
    <w:p w14:paraId="419DD7EF" w14:textId="77777777" w:rsidR="007730C8" w:rsidRDefault="007730C8" w:rsidP="00616FCB"/>
    <w:p w14:paraId="1C9B4223" w14:textId="0711F5B5" w:rsidR="00616FCB" w:rsidRPr="00AF18DF" w:rsidRDefault="00616FCB" w:rsidP="00616FCB">
      <w:r w:rsidRPr="00AF18DF">
        <w:t xml:space="preserve">University of California, Los Angeles </w:t>
      </w:r>
      <w:r>
        <w:t>Physical A</w:t>
      </w:r>
      <w:r w:rsidRPr="00AF18DF">
        <w:t xml:space="preserve">ctivity </w:t>
      </w:r>
      <w:r>
        <w:t>Scal</w:t>
      </w:r>
      <w:r w:rsidRPr="00AF18DF">
        <w:t>e</w:t>
      </w:r>
      <w:r>
        <w:t xml:space="preserve"> (1-10).</w:t>
      </w:r>
      <w:r w:rsidRPr="00AF18DF">
        <w:t xml:space="preserve"> Level 10 is very high and 1 is very low.</w:t>
      </w:r>
    </w:p>
    <w:p w14:paraId="0B450C7D" w14:textId="79448AD9" w:rsidR="00616FCB" w:rsidRPr="00AF18DF" w:rsidRDefault="00616FCB" w:rsidP="00616FCB">
      <w:r w:rsidRPr="00AF18DF">
        <w:t>Hip disability and Osteoarthritis Outcome Score</w:t>
      </w:r>
      <w:r>
        <w:t>,</w:t>
      </w:r>
      <w:r w:rsidRPr="00D35FCC">
        <w:t xml:space="preserve"> </w:t>
      </w:r>
      <w:r w:rsidRPr="003E3829">
        <w:t>the quality-of-life subscale score</w:t>
      </w:r>
      <w:r w:rsidRPr="00AF18DF">
        <w:t xml:space="preserve"> </w:t>
      </w:r>
      <w:r w:rsidRPr="003E3829">
        <w:t>(0-100</w:t>
      </w:r>
      <w:r>
        <w:t xml:space="preserve"> </w:t>
      </w:r>
      <w:r w:rsidRPr="003E3829">
        <w:t>worst to best).</w:t>
      </w:r>
    </w:p>
    <w:p w14:paraId="72FCCDBB" w14:textId="2BC1B0DE" w:rsidR="00616FCB" w:rsidRPr="00AF18DF" w:rsidRDefault="00616FCB" w:rsidP="00616FCB">
      <w:r w:rsidRPr="00AF18DF">
        <w:t>ASES: Arthritis Self-Efficacy Scale</w:t>
      </w:r>
      <w:r>
        <w:t>.</w:t>
      </w:r>
      <w:r w:rsidRPr="003E3829">
        <w:t xml:space="preserve"> </w:t>
      </w:r>
      <w:r>
        <w:t>O</w:t>
      </w:r>
      <w:r w:rsidRPr="003E3829">
        <w:t xml:space="preserve">nly subscales for pain and other symptoms </w:t>
      </w:r>
      <w:r>
        <w:t>were</w:t>
      </w:r>
      <w:r w:rsidRPr="003E3829">
        <w:t xml:space="preserve"> collected and a mean were calculated</w:t>
      </w:r>
      <w:r w:rsidRPr="00AF18DF">
        <w:t>. Higher scores indicate higher self-efficacy.</w:t>
      </w:r>
    </w:p>
    <w:p w14:paraId="676D7338" w14:textId="6970AA37" w:rsidR="00616FCB" w:rsidRPr="003E3829" w:rsidRDefault="00616FCB" w:rsidP="00616FCB">
      <w:r w:rsidRPr="003E3829">
        <w:t xml:space="preserve">The </w:t>
      </w:r>
      <w:proofErr w:type="spellStart"/>
      <w:r w:rsidRPr="003E3829">
        <w:t>EuroQoL</w:t>
      </w:r>
      <w:proofErr w:type="spellEnd"/>
      <w:r w:rsidRPr="003E3829">
        <w:t xml:space="preserve"> 5-Dimensions 5-Level questionnaire is a measure of Health-related quality of life</w:t>
      </w:r>
      <w:r>
        <w:t xml:space="preserve"> and are </w:t>
      </w:r>
      <w:r w:rsidRPr="003E3829">
        <w:t>presented as an index value scored using the Danish crosswalk value set.</w:t>
      </w:r>
    </w:p>
    <w:p w14:paraId="6CEA27F2" w14:textId="77777777" w:rsidR="00616FCB" w:rsidRPr="003E3829" w:rsidRDefault="00616FCB" w:rsidP="00616FCB">
      <w:pPr>
        <w:spacing w:line="360" w:lineRule="auto"/>
        <w:jc w:val="both"/>
      </w:pPr>
    </w:p>
    <w:p w14:paraId="3BDA96A7" w14:textId="77777777" w:rsidR="003A5B9E" w:rsidRDefault="003A5B9E"/>
    <w:sectPr w:rsidR="003A5B9E" w:rsidSect="006E6000">
      <w:pgSz w:w="11900" w:h="16840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498A6B4E"/>
    <w:multiLevelType w:val="multilevel"/>
    <w:tmpl w:val="C1427A6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2"/>
  <w:hideSpellingErrors/>
  <w:hideGrammaticalErrors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16FCB"/>
    <w:rsid w:val="00003429"/>
    <w:rsid w:val="00025D00"/>
    <w:rsid w:val="00026524"/>
    <w:rsid w:val="00034C23"/>
    <w:rsid w:val="00036B7D"/>
    <w:rsid w:val="00040C00"/>
    <w:rsid w:val="0004697F"/>
    <w:rsid w:val="00056729"/>
    <w:rsid w:val="00062639"/>
    <w:rsid w:val="00066E59"/>
    <w:rsid w:val="00072DAA"/>
    <w:rsid w:val="0007417F"/>
    <w:rsid w:val="00097251"/>
    <w:rsid w:val="000B7ED3"/>
    <w:rsid w:val="000D165C"/>
    <w:rsid w:val="000D79DB"/>
    <w:rsid w:val="000E7326"/>
    <w:rsid w:val="00104BF9"/>
    <w:rsid w:val="0010592F"/>
    <w:rsid w:val="00106A22"/>
    <w:rsid w:val="001102B9"/>
    <w:rsid w:val="001205C6"/>
    <w:rsid w:val="00125A67"/>
    <w:rsid w:val="00131F05"/>
    <w:rsid w:val="00142FCE"/>
    <w:rsid w:val="00144ED7"/>
    <w:rsid w:val="00155825"/>
    <w:rsid w:val="00164116"/>
    <w:rsid w:val="0016511F"/>
    <w:rsid w:val="00166D62"/>
    <w:rsid w:val="001672BB"/>
    <w:rsid w:val="001706CC"/>
    <w:rsid w:val="00174742"/>
    <w:rsid w:val="00174A66"/>
    <w:rsid w:val="0017502C"/>
    <w:rsid w:val="00175F9D"/>
    <w:rsid w:val="00176419"/>
    <w:rsid w:val="00191DF0"/>
    <w:rsid w:val="001B1599"/>
    <w:rsid w:val="001B2F58"/>
    <w:rsid w:val="001C26C6"/>
    <w:rsid w:val="001C64C7"/>
    <w:rsid w:val="001D6B39"/>
    <w:rsid w:val="001D72BF"/>
    <w:rsid w:val="001E28DF"/>
    <w:rsid w:val="001F68E4"/>
    <w:rsid w:val="0020247D"/>
    <w:rsid w:val="002518AD"/>
    <w:rsid w:val="002541C7"/>
    <w:rsid w:val="00254C96"/>
    <w:rsid w:val="002673F4"/>
    <w:rsid w:val="002753FE"/>
    <w:rsid w:val="002764C0"/>
    <w:rsid w:val="00293349"/>
    <w:rsid w:val="00293FC5"/>
    <w:rsid w:val="002A6970"/>
    <w:rsid w:val="002B28AD"/>
    <w:rsid w:val="002C0F4E"/>
    <w:rsid w:val="002C598A"/>
    <w:rsid w:val="002D6466"/>
    <w:rsid w:val="002E5FE1"/>
    <w:rsid w:val="002E7B54"/>
    <w:rsid w:val="002F1034"/>
    <w:rsid w:val="00311B6A"/>
    <w:rsid w:val="00326A87"/>
    <w:rsid w:val="00333121"/>
    <w:rsid w:val="00333210"/>
    <w:rsid w:val="00333416"/>
    <w:rsid w:val="00334651"/>
    <w:rsid w:val="003372FC"/>
    <w:rsid w:val="00344DCB"/>
    <w:rsid w:val="003469CF"/>
    <w:rsid w:val="0035239A"/>
    <w:rsid w:val="00371814"/>
    <w:rsid w:val="00372451"/>
    <w:rsid w:val="003729C4"/>
    <w:rsid w:val="00373A46"/>
    <w:rsid w:val="003854B9"/>
    <w:rsid w:val="00387466"/>
    <w:rsid w:val="00390D21"/>
    <w:rsid w:val="00393075"/>
    <w:rsid w:val="003A5B9E"/>
    <w:rsid w:val="003B69D0"/>
    <w:rsid w:val="003C00F1"/>
    <w:rsid w:val="003C6F6D"/>
    <w:rsid w:val="003D37C8"/>
    <w:rsid w:val="003D5840"/>
    <w:rsid w:val="003D5F27"/>
    <w:rsid w:val="003D677C"/>
    <w:rsid w:val="003E2EFF"/>
    <w:rsid w:val="003E6D35"/>
    <w:rsid w:val="003F6062"/>
    <w:rsid w:val="0040310E"/>
    <w:rsid w:val="00413CB0"/>
    <w:rsid w:val="004141AE"/>
    <w:rsid w:val="00434154"/>
    <w:rsid w:val="00435DFE"/>
    <w:rsid w:val="00436FC2"/>
    <w:rsid w:val="0046188A"/>
    <w:rsid w:val="0047544B"/>
    <w:rsid w:val="00486693"/>
    <w:rsid w:val="004947C9"/>
    <w:rsid w:val="004979DE"/>
    <w:rsid w:val="004A4B94"/>
    <w:rsid w:val="004A769E"/>
    <w:rsid w:val="004B2E27"/>
    <w:rsid w:val="004B4523"/>
    <w:rsid w:val="004C2BB0"/>
    <w:rsid w:val="004F001D"/>
    <w:rsid w:val="004F12AC"/>
    <w:rsid w:val="00506CD9"/>
    <w:rsid w:val="00511A82"/>
    <w:rsid w:val="005128DE"/>
    <w:rsid w:val="00514181"/>
    <w:rsid w:val="005160F4"/>
    <w:rsid w:val="00523A69"/>
    <w:rsid w:val="00531216"/>
    <w:rsid w:val="00531A25"/>
    <w:rsid w:val="00535438"/>
    <w:rsid w:val="00540608"/>
    <w:rsid w:val="00550567"/>
    <w:rsid w:val="00566F07"/>
    <w:rsid w:val="005674C9"/>
    <w:rsid w:val="00567C1A"/>
    <w:rsid w:val="005829F1"/>
    <w:rsid w:val="00583086"/>
    <w:rsid w:val="005909D6"/>
    <w:rsid w:val="005972EE"/>
    <w:rsid w:val="005A0F2C"/>
    <w:rsid w:val="005A56DA"/>
    <w:rsid w:val="005B1388"/>
    <w:rsid w:val="005B2796"/>
    <w:rsid w:val="005B474F"/>
    <w:rsid w:val="005C0131"/>
    <w:rsid w:val="005D1136"/>
    <w:rsid w:val="005D60C0"/>
    <w:rsid w:val="005E1F1F"/>
    <w:rsid w:val="005F564A"/>
    <w:rsid w:val="005F7483"/>
    <w:rsid w:val="00602AD8"/>
    <w:rsid w:val="00616FCB"/>
    <w:rsid w:val="00622159"/>
    <w:rsid w:val="006225AA"/>
    <w:rsid w:val="00633638"/>
    <w:rsid w:val="006345ED"/>
    <w:rsid w:val="0064485D"/>
    <w:rsid w:val="006608FA"/>
    <w:rsid w:val="00660B6E"/>
    <w:rsid w:val="006626B3"/>
    <w:rsid w:val="00663E86"/>
    <w:rsid w:val="006A63A1"/>
    <w:rsid w:val="006B03FC"/>
    <w:rsid w:val="006B3019"/>
    <w:rsid w:val="006B49A0"/>
    <w:rsid w:val="006B58F1"/>
    <w:rsid w:val="006E6000"/>
    <w:rsid w:val="00721D50"/>
    <w:rsid w:val="007237B6"/>
    <w:rsid w:val="00724FDC"/>
    <w:rsid w:val="00743CB6"/>
    <w:rsid w:val="00751EB3"/>
    <w:rsid w:val="00762B9D"/>
    <w:rsid w:val="00763EEF"/>
    <w:rsid w:val="007730C8"/>
    <w:rsid w:val="00773D54"/>
    <w:rsid w:val="00784619"/>
    <w:rsid w:val="00784F4A"/>
    <w:rsid w:val="007A11DC"/>
    <w:rsid w:val="007A35CC"/>
    <w:rsid w:val="007C34B2"/>
    <w:rsid w:val="007C6594"/>
    <w:rsid w:val="007D2D9A"/>
    <w:rsid w:val="007D6AE2"/>
    <w:rsid w:val="007D7E1C"/>
    <w:rsid w:val="00813815"/>
    <w:rsid w:val="00831471"/>
    <w:rsid w:val="0083388B"/>
    <w:rsid w:val="008670E3"/>
    <w:rsid w:val="00880166"/>
    <w:rsid w:val="008832F9"/>
    <w:rsid w:val="008939C7"/>
    <w:rsid w:val="008B52A8"/>
    <w:rsid w:val="008B5A78"/>
    <w:rsid w:val="008C00CB"/>
    <w:rsid w:val="008C0FB6"/>
    <w:rsid w:val="008E0F5E"/>
    <w:rsid w:val="008E19E1"/>
    <w:rsid w:val="00905F62"/>
    <w:rsid w:val="009109EE"/>
    <w:rsid w:val="009216FA"/>
    <w:rsid w:val="00921A85"/>
    <w:rsid w:val="0094053B"/>
    <w:rsid w:val="00951EBD"/>
    <w:rsid w:val="0097075E"/>
    <w:rsid w:val="009768DD"/>
    <w:rsid w:val="00976B61"/>
    <w:rsid w:val="009809DD"/>
    <w:rsid w:val="00982DCC"/>
    <w:rsid w:val="00993EAF"/>
    <w:rsid w:val="009A5F8E"/>
    <w:rsid w:val="009A6A8B"/>
    <w:rsid w:val="009B5BDD"/>
    <w:rsid w:val="009B7607"/>
    <w:rsid w:val="009C16C0"/>
    <w:rsid w:val="009C4EBE"/>
    <w:rsid w:val="009C677D"/>
    <w:rsid w:val="009D4DF8"/>
    <w:rsid w:val="009E7501"/>
    <w:rsid w:val="009F1022"/>
    <w:rsid w:val="009F1CEB"/>
    <w:rsid w:val="009F291D"/>
    <w:rsid w:val="00A02EF1"/>
    <w:rsid w:val="00A12D40"/>
    <w:rsid w:val="00A21E57"/>
    <w:rsid w:val="00A35F5B"/>
    <w:rsid w:val="00A46D39"/>
    <w:rsid w:val="00A73C42"/>
    <w:rsid w:val="00A746AE"/>
    <w:rsid w:val="00A77DDE"/>
    <w:rsid w:val="00A917C2"/>
    <w:rsid w:val="00AA609C"/>
    <w:rsid w:val="00AB0147"/>
    <w:rsid w:val="00AE3293"/>
    <w:rsid w:val="00AE5CD0"/>
    <w:rsid w:val="00AF31C9"/>
    <w:rsid w:val="00B42545"/>
    <w:rsid w:val="00B52843"/>
    <w:rsid w:val="00B52BA1"/>
    <w:rsid w:val="00B54482"/>
    <w:rsid w:val="00B775F1"/>
    <w:rsid w:val="00BA10FD"/>
    <w:rsid w:val="00BB1A63"/>
    <w:rsid w:val="00BB50B7"/>
    <w:rsid w:val="00BB7054"/>
    <w:rsid w:val="00BD1188"/>
    <w:rsid w:val="00BD6A04"/>
    <w:rsid w:val="00BE71EA"/>
    <w:rsid w:val="00BF0CAD"/>
    <w:rsid w:val="00C26196"/>
    <w:rsid w:val="00C34C4F"/>
    <w:rsid w:val="00C4230B"/>
    <w:rsid w:val="00C45A44"/>
    <w:rsid w:val="00C51782"/>
    <w:rsid w:val="00C64C19"/>
    <w:rsid w:val="00C84D14"/>
    <w:rsid w:val="00C931DD"/>
    <w:rsid w:val="00C96766"/>
    <w:rsid w:val="00C97964"/>
    <w:rsid w:val="00CA0475"/>
    <w:rsid w:val="00CA38B7"/>
    <w:rsid w:val="00CA73D3"/>
    <w:rsid w:val="00CB13E4"/>
    <w:rsid w:val="00CC5C2C"/>
    <w:rsid w:val="00CC7199"/>
    <w:rsid w:val="00CD0AFB"/>
    <w:rsid w:val="00CE2217"/>
    <w:rsid w:val="00CE51C9"/>
    <w:rsid w:val="00CE7856"/>
    <w:rsid w:val="00CE7C1A"/>
    <w:rsid w:val="00CF215C"/>
    <w:rsid w:val="00D0015A"/>
    <w:rsid w:val="00D244A3"/>
    <w:rsid w:val="00D24D2C"/>
    <w:rsid w:val="00D25FFD"/>
    <w:rsid w:val="00D27D27"/>
    <w:rsid w:val="00D3669A"/>
    <w:rsid w:val="00D36DE6"/>
    <w:rsid w:val="00D57354"/>
    <w:rsid w:val="00D67D0D"/>
    <w:rsid w:val="00D71FC5"/>
    <w:rsid w:val="00D750F0"/>
    <w:rsid w:val="00D818E8"/>
    <w:rsid w:val="00DA327F"/>
    <w:rsid w:val="00DB4E3C"/>
    <w:rsid w:val="00DC3FD4"/>
    <w:rsid w:val="00DC641A"/>
    <w:rsid w:val="00DE12E9"/>
    <w:rsid w:val="00DE184C"/>
    <w:rsid w:val="00DF1A4B"/>
    <w:rsid w:val="00DF38EE"/>
    <w:rsid w:val="00E314AF"/>
    <w:rsid w:val="00E45134"/>
    <w:rsid w:val="00E63773"/>
    <w:rsid w:val="00E728D2"/>
    <w:rsid w:val="00EB10AB"/>
    <w:rsid w:val="00EC35F9"/>
    <w:rsid w:val="00EC57FB"/>
    <w:rsid w:val="00ED676A"/>
    <w:rsid w:val="00EE6184"/>
    <w:rsid w:val="00EF2573"/>
    <w:rsid w:val="00EF6D60"/>
    <w:rsid w:val="00F074E5"/>
    <w:rsid w:val="00F13402"/>
    <w:rsid w:val="00F33F89"/>
    <w:rsid w:val="00F5310F"/>
    <w:rsid w:val="00F624B4"/>
    <w:rsid w:val="00F642B6"/>
    <w:rsid w:val="00F665A7"/>
    <w:rsid w:val="00F7597F"/>
    <w:rsid w:val="00F906D5"/>
    <w:rsid w:val="00F9177C"/>
    <w:rsid w:val="00F9709C"/>
    <w:rsid w:val="00FA6CB8"/>
    <w:rsid w:val="00FB2D55"/>
    <w:rsid w:val="00FD335E"/>
    <w:rsid w:val="00FF2A59"/>
    <w:rsid w:val="00FF70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F416141"/>
  <w15:chartTrackingRefBased/>
  <w15:docId w15:val="{D0A9018B-ED23-E44F-94EE-27FA22E3F6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da-DK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16FCB"/>
    <w:rPr>
      <w:lang w:val="en-GB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39"/>
    <w:rsid w:val="00616FC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BA10FD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BA10FD"/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BA10FD"/>
    <w:rPr>
      <w:sz w:val="20"/>
      <w:szCs w:val="20"/>
      <w:lang w:val="en-GB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BA10FD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BA10FD"/>
    <w:rPr>
      <w:b/>
      <w:bCs/>
      <w:sz w:val="20"/>
      <w:szCs w:val="20"/>
      <w:lang w:val="en-GB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BA10FD"/>
    <w:rPr>
      <w:rFonts w:ascii="Segoe UI" w:hAnsi="Segoe UI" w:cs="Segoe UI"/>
      <w:sz w:val="18"/>
      <w:szCs w:val="18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BA10FD"/>
    <w:rPr>
      <w:rFonts w:ascii="Segoe U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82507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44607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49278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75728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91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7486639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716589267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91260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03110297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30546020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823394940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62519238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01773154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157038617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32428742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55740476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6498752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81521913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043439990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76673339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973369519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21621138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  <w:div w:id="133387385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E37597E-B7E1-4431-ADA1-3D31517903C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464</Words>
  <Characters>2831</Characters>
  <Application>Microsoft Office Word</Application>
  <DocSecurity>0</DocSecurity>
  <Lines>23</Lines>
  <Paragraphs>6</Paragraphs>
  <ScaleCrop>false</ScaleCrop>
  <Company/>
  <LinksUpToDate>false</LinksUpToDate>
  <CharactersWithSpaces>32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e Haugaard Clausen</dc:creator>
  <cp:keywords/>
  <dc:description/>
  <cp:lastModifiedBy>Stine Haugaard Clausen</cp:lastModifiedBy>
  <cp:revision>7</cp:revision>
  <cp:lastPrinted>2019-11-28T13:09:00Z</cp:lastPrinted>
  <dcterms:created xsi:type="dcterms:W3CDTF">2021-04-07T11:33:00Z</dcterms:created>
  <dcterms:modified xsi:type="dcterms:W3CDTF">2021-06-21T13:58:00Z</dcterms:modified>
</cp:coreProperties>
</file>